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7086C" w14:textId="07151EA4" w:rsidR="004B50DD" w:rsidRPr="000C6128" w:rsidRDefault="004B50DD" w:rsidP="00CE7D5F">
      <w:pPr>
        <w:rPr>
          <w:rFonts w:eastAsiaTheme="minorEastAsia"/>
          <w:bCs/>
          <w:lang w:val="en-GB"/>
        </w:rPr>
      </w:pPr>
      <w:r w:rsidRPr="000C6128">
        <w:rPr>
          <w:rFonts w:eastAsiaTheme="minorEastAsia"/>
          <w:b/>
          <w:lang w:val="en-GB"/>
        </w:rPr>
        <w:t>Table S1.</w:t>
      </w:r>
      <w:r w:rsidRPr="000C6128">
        <w:rPr>
          <w:rFonts w:eastAsiaTheme="minorEastAsia"/>
          <w:bCs/>
          <w:lang w:val="en-GB"/>
        </w:rPr>
        <w:t xml:space="preserve"> </w:t>
      </w:r>
      <w:r w:rsidRPr="000C6128">
        <w:rPr>
          <w:rFonts w:eastAsia="游ゴシック"/>
          <w:color w:val="000000"/>
          <w:lang w:val="en-GB"/>
        </w:rPr>
        <w:t>Clinicopathological correlations associated with SNCG expression</w:t>
      </w:r>
      <w:r w:rsidRPr="000C6128">
        <w:rPr>
          <w:rFonts w:eastAsiaTheme="minorEastAsia"/>
          <w:bCs/>
          <w:lang w:val="en-GB"/>
        </w:rPr>
        <w:t xml:space="preserve"> </w:t>
      </w:r>
      <w:r w:rsidR="00BF737C" w:rsidRPr="000C6128">
        <w:rPr>
          <w:rFonts w:eastAsiaTheme="minorEastAsia"/>
          <w:bCs/>
          <w:lang w:val="en-GB"/>
        </w:rPr>
        <w:t xml:space="preserve">for </w:t>
      </w:r>
      <w:r w:rsidR="00C9321D" w:rsidRPr="000C6128">
        <w:rPr>
          <w:rFonts w:eastAsiaTheme="minorEastAsia"/>
          <w:bCs/>
          <w:lang w:val="en-GB"/>
        </w:rPr>
        <w:t>mass-forming</w:t>
      </w:r>
      <w:r w:rsidRPr="000C6128">
        <w:rPr>
          <w:rFonts w:eastAsiaTheme="minorEastAsia"/>
          <w:bCs/>
          <w:lang w:val="en-GB"/>
        </w:rPr>
        <w:t xml:space="preserve"> </w:t>
      </w:r>
      <w:r w:rsidR="00C9321D" w:rsidRPr="000C6128">
        <w:rPr>
          <w:rFonts w:eastAsiaTheme="minorEastAsia"/>
          <w:bCs/>
          <w:lang w:val="en-GB"/>
        </w:rPr>
        <w:t xml:space="preserve">ICC </w:t>
      </w:r>
      <w:r w:rsidRPr="000C6128">
        <w:rPr>
          <w:rFonts w:eastAsiaTheme="minorEastAsia"/>
          <w:bCs/>
          <w:lang w:val="en-GB"/>
        </w:rPr>
        <w:t>and non-</w:t>
      </w:r>
      <w:r w:rsidR="00C9321D" w:rsidRPr="000C6128">
        <w:rPr>
          <w:rFonts w:eastAsiaTheme="minorEastAsia"/>
          <w:bCs/>
          <w:lang w:val="en-GB"/>
        </w:rPr>
        <w:t>mass-forming</w:t>
      </w:r>
      <w:r w:rsidRPr="000C6128">
        <w:rPr>
          <w:rFonts w:eastAsiaTheme="minorEastAsia"/>
          <w:bCs/>
          <w:lang w:val="en-GB"/>
        </w:rPr>
        <w:t xml:space="preserve"> ICC</w:t>
      </w:r>
      <w:r w:rsidR="005755A0" w:rsidRPr="000C6128">
        <w:rPr>
          <w:rFonts w:eastAsiaTheme="minorEastAsia"/>
          <w:bCs/>
          <w:lang w:val="en-GB"/>
        </w:rPr>
        <w:t>.</w:t>
      </w:r>
    </w:p>
    <w:tbl>
      <w:tblPr>
        <w:tblW w:w="105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5"/>
        <w:gridCol w:w="1616"/>
        <w:gridCol w:w="1616"/>
        <w:gridCol w:w="675"/>
        <w:gridCol w:w="207"/>
        <w:gridCol w:w="1678"/>
        <w:gridCol w:w="1616"/>
        <w:gridCol w:w="675"/>
      </w:tblGrid>
      <w:tr w:rsidR="004B50DD" w:rsidRPr="000C6128" w14:paraId="34306A86" w14:textId="77777777" w:rsidTr="007809E5">
        <w:trPr>
          <w:trHeight w:val="36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DA98" w14:textId="77777777" w:rsidR="004B50DD" w:rsidRPr="000C6128" w:rsidRDefault="004B50DD" w:rsidP="004B50DD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lang w:val="en-GB"/>
              </w:rPr>
            </w:pPr>
          </w:p>
        </w:tc>
        <w:tc>
          <w:tcPr>
            <w:tcW w:w="39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0DE5F" w14:textId="4A6E3F12" w:rsidR="004B50DD" w:rsidRPr="000C6128" w:rsidRDefault="00C9321D" w:rsidP="004B50DD">
            <w:pPr>
              <w:spacing w:after="0" w:line="240" w:lineRule="auto"/>
              <w:jc w:val="center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Mass-forming</w:t>
            </w:r>
            <w:r w:rsidR="004B50DD" w:rsidRPr="000C6128">
              <w:rPr>
                <w:rFonts w:eastAsia="游ゴシック"/>
                <w:color w:val="000000"/>
                <w:lang w:val="en-GB"/>
              </w:rPr>
              <w:t xml:space="preserve"> </w:t>
            </w:r>
            <w:r w:rsidRPr="000C6128">
              <w:rPr>
                <w:rFonts w:eastAsia="游ゴシック"/>
                <w:color w:val="000000"/>
                <w:lang w:val="en-GB"/>
              </w:rPr>
              <w:t xml:space="preserve">ICC </w:t>
            </w:r>
            <w:r w:rsidR="004B50DD" w:rsidRPr="000C6128">
              <w:rPr>
                <w:rFonts w:eastAsia="游ゴシック"/>
                <w:color w:val="000000"/>
                <w:lang w:val="en-GB"/>
              </w:rPr>
              <w:t>(n =</w:t>
            </w:r>
            <w:r w:rsidR="00EC2616" w:rsidRPr="000C6128">
              <w:rPr>
                <w:rFonts w:eastAsia="游ゴシック"/>
                <w:color w:val="000000"/>
                <w:lang w:val="en-GB"/>
              </w:rPr>
              <w:t xml:space="preserve"> </w:t>
            </w:r>
            <w:r w:rsidR="004B50DD" w:rsidRPr="000C6128">
              <w:rPr>
                <w:rFonts w:eastAsia="游ゴシック"/>
                <w:color w:val="000000"/>
                <w:lang w:val="en-GB"/>
              </w:rPr>
              <w:t>32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D00F" w14:textId="77777777" w:rsidR="004B50DD" w:rsidRPr="000C6128" w:rsidRDefault="004B50DD" w:rsidP="004B50DD">
            <w:pPr>
              <w:spacing w:after="0" w:line="240" w:lineRule="auto"/>
              <w:jc w:val="center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D9881" w14:textId="02765FB9" w:rsidR="004B50DD" w:rsidRPr="000C6128" w:rsidRDefault="00C9321D" w:rsidP="004B50DD">
            <w:pPr>
              <w:spacing w:after="0" w:line="240" w:lineRule="auto"/>
              <w:jc w:val="center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Non</w:t>
            </w:r>
            <w:r w:rsidR="004B50DD" w:rsidRPr="000C6128">
              <w:rPr>
                <w:rFonts w:eastAsia="游ゴシック"/>
                <w:color w:val="000000"/>
                <w:lang w:val="en-GB"/>
              </w:rPr>
              <w:t>-</w:t>
            </w:r>
            <w:r w:rsidRPr="000C6128">
              <w:rPr>
                <w:rFonts w:eastAsia="游ゴシック"/>
                <w:color w:val="000000"/>
                <w:lang w:val="en-GB"/>
              </w:rPr>
              <w:t>mass-forming</w:t>
            </w:r>
            <w:r w:rsidR="004B50DD" w:rsidRPr="000C6128">
              <w:rPr>
                <w:rFonts w:eastAsia="游ゴシック"/>
                <w:color w:val="000000"/>
                <w:lang w:val="en-GB"/>
              </w:rPr>
              <w:t xml:space="preserve"> </w:t>
            </w:r>
            <w:r w:rsidRPr="000C6128">
              <w:rPr>
                <w:rFonts w:eastAsia="游ゴシック"/>
                <w:color w:val="000000"/>
                <w:lang w:val="en-GB"/>
              </w:rPr>
              <w:t xml:space="preserve">ICC </w:t>
            </w:r>
            <w:r w:rsidR="004B50DD" w:rsidRPr="000C6128">
              <w:rPr>
                <w:rFonts w:eastAsia="游ゴシック"/>
                <w:color w:val="000000"/>
                <w:lang w:val="en-GB"/>
              </w:rPr>
              <w:t>(n =</w:t>
            </w:r>
            <w:r w:rsidR="00EC2616" w:rsidRPr="000C6128">
              <w:rPr>
                <w:rFonts w:eastAsia="游ゴシック"/>
                <w:color w:val="000000"/>
                <w:lang w:val="en-GB"/>
              </w:rPr>
              <w:t xml:space="preserve"> </w:t>
            </w:r>
            <w:r w:rsidR="004B50DD" w:rsidRPr="000C6128">
              <w:rPr>
                <w:rFonts w:eastAsia="游ゴシック"/>
                <w:color w:val="000000"/>
                <w:lang w:val="en-GB"/>
              </w:rPr>
              <w:t>19)</w:t>
            </w:r>
          </w:p>
        </w:tc>
      </w:tr>
      <w:tr w:rsidR="004B50DD" w:rsidRPr="000C6128" w14:paraId="104116D1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7278" w14:textId="77777777" w:rsidR="004B50DD" w:rsidRPr="000C6128" w:rsidRDefault="004B50DD" w:rsidP="004B50DD">
            <w:pPr>
              <w:spacing w:after="0" w:line="240" w:lineRule="auto"/>
              <w:jc w:val="center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2CA1" w14:textId="77777777" w:rsidR="004B50DD" w:rsidRPr="000C6128" w:rsidRDefault="004B50DD" w:rsidP="004B50DD">
            <w:pPr>
              <w:spacing w:after="0" w:line="240" w:lineRule="auto"/>
              <w:jc w:val="center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SNCG (+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D774" w14:textId="77777777" w:rsidR="004B50DD" w:rsidRPr="000C6128" w:rsidRDefault="004B50DD" w:rsidP="004B50DD">
            <w:pPr>
              <w:spacing w:after="0" w:line="240" w:lineRule="auto"/>
              <w:jc w:val="center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SNCG (-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7B79" w14:textId="77777777" w:rsidR="004B50DD" w:rsidRPr="000C6128" w:rsidRDefault="004B50DD" w:rsidP="004B50DD">
            <w:pPr>
              <w:spacing w:after="0" w:line="240" w:lineRule="auto"/>
              <w:jc w:val="center"/>
              <w:rPr>
                <w:rFonts w:eastAsia="游ゴシック"/>
                <w:lang w:val="en-GB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8DE0" w14:textId="77777777" w:rsidR="004B50DD" w:rsidRPr="000C6128" w:rsidRDefault="004B50DD" w:rsidP="004B50DD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97B3" w14:textId="77777777" w:rsidR="004B50DD" w:rsidRPr="000C6128" w:rsidRDefault="004B50DD" w:rsidP="004B50DD">
            <w:pPr>
              <w:spacing w:after="0" w:line="240" w:lineRule="auto"/>
              <w:jc w:val="center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SNCG (+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9940" w14:textId="77777777" w:rsidR="004B50DD" w:rsidRPr="000C6128" w:rsidRDefault="004B50DD" w:rsidP="004B50DD">
            <w:pPr>
              <w:spacing w:after="0" w:line="240" w:lineRule="auto"/>
              <w:jc w:val="center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SNCG (-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0350" w14:textId="77777777" w:rsidR="004B50DD" w:rsidRPr="000C6128" w:rsidRDefault="004B50DD" w:rsidP="004B50DD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</w:tr>
      <w:tr w:rsidR="004B50DD" w:rsidRPr="000C6128" w14:paraId="536A87B6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5020E" w14:textId="77777777" w:rsidR="004B50DD" w:rsidRPr="000C6128" w:rsidRDefault="004B50DD" w:rsidP="004B50DD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Variabl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C9A6B" w14:textId="77777777" w:rsidR="004B50DD" w:rsidRPr="000C6128" w:rsidRDefault="004B50DD" w:rsidP="004B50DD">
            <w:pPr>
              <w:spacing w:after="0" w:line="240" w:lineRule="auto"/>
              <w:jc w:val="center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(n = 8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CD1B7" w14:textId="77777777" w:rsidR="004B50DD" w:rsidRPr="000C6128" w:rsidRDefault="004B50DD" w:rsidP="004B50DD">
            <w:pPr>
              <w:spacing w:after="0" w:line="240" w:lineRule="auto"/>
              <w:jc w:val="center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(n = 24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620F7" w14:textId="77777777" w:rsidR="004B50DD" w:rsidRPr="000C6128" w:rsidRDefault="004B50DD" w:rsidP="004B50DD">
            <w:pPr>
              <w:spacing w:after="0" w:line="240" w:lineRule="auto"/>
              <w:jc w:val="center"/>
              <w:rPr>
                <w:rFonts w:eastAsia="游ゴシック"/>
                <w:i/>
                <w:iCs/>
                <w:lang w:val="en-GB"/>
              </w:rPr>
            </w:pPr>
            <w:r w:rsidRPr="000C6128">
              <w:rPr>
                <w:rFonts w:eastAsia="游ゴシック"/>
                <w:i/>
                <w:iCs/>
                <w:lang w:val="en-GB"/>
              </w:rPr>
              <w:t>P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B6225" w14:textId="77777777" w:rsidR="004B50DD" w:rsidRPr="000C6128" w:rsidRDefault="004B50DD" w:rsidP="004B50DD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 w:hint="eastAsia"/>
                <w:color w:val="000000"/>
                <w:lang w:val="en-GB"/>
              </w:rPr>
              <w:t xml:space="preserve">　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10B0A" w14:textId="77777777" w:rsidR="004B50DD" w:rsidRPr="000C6128" w:rsidRDefault="004B50DD" w:rsidP="004B50DD">
            <w:pPr>
              <w:spacing w:after="0" w:line="240" w:lineRule="auto"/>
              <w:jc w:val="center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(n = 2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8A86" w14:textId="77777777" w:rsidR="004B50DD" w:rsidRPr="000C6128" w:rsidRDefault="004B50DD" w:rsidP="004B50DD">
            <w:pPr>
              <w:spacing w:after="0" w:line="240" w:lineRule="auto"/>
              <w:jc w:val="center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(n = 17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C1550" w14:textId="77777777" w:rsidR="004B50DD" w:rsidRPr="000C6128" w:rsidRDefault="004B50DD" w:rsidP="004B50DD">
            <w:pPr>
              <w:spacing w:after="0" w:line="240" w:lineRule="auto"/>
              <w:jc w:val="center"/>
              <w:rPr>
                <w:rFonts w:eastAsia="游ゴシック"/>
                <w:i/>
                <w:iCs/>
                <w:lang w:val="en-GB"/>
              </w:rPr>
            </w:pPr>
            <w:r w:rsidRPr="000C6128">
              <w:rPr>
                <w:rFonts w:eastAsia="游ゴシック"/>
                <w:i/>
                <w:iCs/>
                <w:lang w:val="en-GB"/>
              </w:rPr>
              <w:t>P</w:t>
            </w:r>
          </w:p>
        </w:tc>
      </w:tr>
      <w:tr w:rsidR="004B50DD" w:rsidRPr="000C6128" w14:paraId="31A290C8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2F4E" w14:textId="77777777" w:rsidR="004B50DD" w:rsidRPr="000C6128" w:rsidRDefault="004B50DD" w:rsidP="004B50DD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Ma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832D" w14:textId="3AB9C2FB" w:rsidR="004B50DD" w:rsidRPr="000C6128" w:rsidRDefault="00B3656A" w:rsidP="004B50DD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>
              <w:rPr>
                <w:rFonts w:eastAsia="游ゴシック"/>
                <w:color w:val="000000"/>
                <w:lang w:val="en-GB"/>
              </w:rPr>
              <w:t>5</w:t>
            </w:r>
            <w:r w:rsidR="004B50DD" w:rsidRPr="000C6128">
              <w:rPr>
                <w:rFonts w:eastAsia="游ゴシック"/>
                <w:color w:val="000000"/>
                <w:lang w:val="en-GB"/>
              </w:rPr>
              <w:t xml:space="preserve"> (</w:t>
            </w:r>
            <w:r>
              <w:rPr>
                <w:rFonts w:eastAsia="游ゴシック"/>
                <w:color w:val="000000"/>
                <w:lang w:val="en-GB"/>
              </w:rPr>
              <w:t>62.5</w:t>
            </w:r>
            <w:r w:rsidR="004B50DD" w:rsidRPr="000C6128">
              <w:rPr>
                <w:rFonts w:eastAsia="游ゴシック"/>
                <w:color w:val="000000"/>
                <w:lang w:val="en-GB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25E6" w14:textId="780C25C1" w:rsidR="004B50DD" w:rsidRPr="000C6128" w:rsidRDefault="004B50DD" w:rsidP="004B50DD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16 (6</w:t>
            </w:r>
            <w:r w:rsidR="00462A9E">
              <w:rPr>
                <w:rFonts w:eastAsia="游ゴシック"/>
                <w:color w:val="000000"/>
                <w:lang w:val="en-GB"/>
              </w:rPr>
              <w:t>6.7</w:t>
            </w:r>
            <w:r w:rsidRPr="000C6128">
              <w:rPr>
                <w:rFonts w:eastAsia="游ゴシック"/>
                <w:color w:val="000000"/>
                <w:lang w:val="en-GB"/>
              </w:rPr>
              <w:t>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A626" w14:textId="0511535B" w:rsidR="004B50DD" w:rsidRPr="000C6128" w:rsidRDefault="004B50DD" w:rsidP="004B50DD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0.</w:t>
            </w:r>
            <w:r w:rsidR="00B3656A">
              <w:rPr>
                <w:rFonts w:eastAsia="游ゴシック"/>
                <w:color w:val="000000"/>
                <w:lang w:val="en-GB"/>
              </w:rPr>
              <w:t>8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BF1F" w14:textId="77777777" w:rsidR="004B50DD" w:rsidRPr="000C6128" w:rsidRDefault="004B50DD" w:rsidP="004B50DD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CE66" w14:textId="77777777" w:rsidR="004B50DD" w:rsidRPr="000C6128" w:rsidRDefault="004B50DD" w:rsidP="004B50DD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1 (5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D321" w14:textId="04B76F74" w:rsidR="004B50DD" w:rsidRPr="000C6128" w:rsidRDefault="004B50DD" w:rsidP="004B50DD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13 (</w:t>
            </w:r>
            <w:r w:rsidR="00462A9E">
              <w:rPr>
                <w:rFonts w:eastAsia="游ゴシック"/>
                <w:lang w:val="en-GB"/>
              </w:rPr>
              <w:t>76.5</w:t>
            </w:r>
            <w:r w:rsidRPr="000C6128">
              <w:rPr>
                <w:rFonts w:eastAsia="游ゴシック"/>
                <w:lang w:val="en-GB"/>
              </w:rPr>
              <w:t>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7C0A" w14:textId="0C3B5AC2" w:rsidR="004B50DD" w:rsidRPr="000C6128" w:rsidRDefault="004B50DD" w:rsidP="004B50DD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.</w:t>
            </w:r>
            <w:r w:rsidR="00B3656A">
              <w:rPr>
                <w:rFonts w:eastAsia="游ゴシック"/>
                <w:lang w:val="en-GB"/>
              </w:rPr>
              <w:t>4</w:t>
            </w:r>
            <w:r w:rsidRPr="000C6128">
              <w:rPr>
                <w:rFonts w:eastAsia="游ゴシック"/>
                <w:lang w:val="en-GB"/>
              </w:rPr>
              <w:t>2</w:t>
            </w:r>
          </w:p>
        </w:tc>
      </w:tr>
      <w:tr w:rsidR="004B50DD" w:rsidRPr="000C6128" w14:paraId="4D3D4958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19F4" w14:textId="042E317F" w:rsidR="004B50DD" w:rsidRPr="000C6128" w:rsidRDefault="004B50DD" w:rsidP="004B50DD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 xml:space="preserve">Age </w:t>
            </w:r>
            <w:r w:rsidR="002C4708" w:rsidRPr="000C6128">
              <w:rPr>
                <w:rFonts w:eastAsia="游ゴシック"/>
                <w:color w:val="000000"/>
                <w:lang w:val="en-GB"/>
              </w:rPr>
              <w:t>(</w:t>
            </w:r>
            <w:r w:rsidR="00AE0131" w:rsidRPr="000C6128">
              <w:rPr>
                <w:rFonts w:eastAsia="游ゴシック"/>
                <w:color w:val="000000"/>
                <w:lang w:val="en-GB"/>
              </w:rPr>
              <w:t>years</w:t>
            </w:r>
            <w:r w:rsidR="002C4708" w:rsidRPr="000C6128">
              <w:rPr>
                <w:rFonts w:eastAsia="游ゴシック"/>
                <w:color w:val="000000"/>
                <w:lang w:val="en-GB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828D" w14:textId="77777777" w:rsidR="004B50DD" w:rsidRPr="000C6128" w:rsidRDefault="004B50DD" w:rsidP="004B50DD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68.1± 12.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3E0D" w14:textId="77777777" w:rsidR="004B50DD" w:rsidRPr="000C6128" w:rsidRDefault="004B50DD" w:rsidP="004B50DD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61.8 ± 9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68F7" w14:textId="77777777" w:rsidR="004B50DD" w:rsidRPr="000C6128" w:rsidRDefault="004B50DD" w:rsidP="004B50DD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0.1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A951" w14:textId="77777777" w:rsidR="004B50DD" w:rsidRPr="000C6128" w:rsidRDefault="004B50DD" w:rsidP="004B50DD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5D3F" w14:textId="77777777" w:rsidR="004B50DD" w:rsidRPr="000C6128" w:rsidRDefault="004B50DD" w:rsidP="004B50DD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76.5 ± 0.7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050B" w14:textId="77777777" w:rsidR="004B50DD" w:rsidRPr="000C6128" w:rsidRDefault="004B50DD" w:rsidP="004B50DD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70.0 ± 10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3197" w14:textId="77777777" w:rsidR="004B50DD" w:rsidRPr="000C6128" w:rsidRDefault="004B50DD" w:rsidP="004B50DD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.38</w:t>
            </w:r>
          </w:p>
        </w:tc>
      </w:tr>
      <w:tr w:rsidR="004B50DD" w:rsidRPr="000C6128" w14:paraId="5F46706B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867E" w14:textId="7B2D7D72" w:rsidR="004B50DD" w:rsidRPr="000C6128" w:rsidRDefault="004B50DD" w:rsidP="004B50DD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 xml:space="preserve">CEA </w:t>
            </w:r>
            <w:r w:rsidR="002C4708" w:rsidRPr="000C6128">
              <w:rPr>
                <w:rFonts w:eastAsia="游ゴシック"/>
                <w:color w:val="000000"/>
                <w:lang w:val="en-GB"/>
              </w:rPr>
              <w:t>(</w:t>
            </w:r>
            <w:r w:rsidRPr="000C6128">
              <w:rPr>
                <w:rFonts w:eastAsia="游ゴシック"/>
                <w:color w:val="000000"/>
                <w:lang w:val="en-GB"/>
              </w:rPr>
              <w:t>ng/mL</w:t>
            </w:r>
            <w:r w:rsidR="002C4708" w:rsidRPr="000C6128">
              <w:rPr>
                <w:rFonts w:eastAsia="游ゴシック"/>
                <w:color w:val="000000"/>
                <w:lang w:val="en-GB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5B3A" w14:textId="77777777" w:rsidR="004B50DD" w:rsidRPr="000C6128" w:rsidRDefault="004B50DD" w:rsidP="004B50DD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15,2 ± 31.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9689" w14:textId="77777777" w:rsidR="004B50DD" w:rsidRPr="000C6128" w:rsidRDefault="004B50DD" w:rsidP="004B50DD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4.0 ± 4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F722" w14:textId="77777777" w:rsidR="004B50DD" w:rsidRPr="000C6128" w:rsidRDefault="004B50DD" w:rsidP="004B50DD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0.0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CCD0" w14:textId="77777777" w:rsidR="004B50DD" w:rsidRPr="000C6128" w:rsidRDefault="004B50DD" w:rsidP="004B50DD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0BE6" w14:textId="77777777" w:rsidR="004B50DD" w:rsidRPr="000C6128" w:rsidRDefault="004B50DD" w:rsidP="004B50DD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5.0 ± 5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4335" w14:textId="77777777" w:rsidR="004B50DD" w:rsidRPr="000C6128" w:rsidRDefault="004B50DD" w:rsidP="004B50DD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 xml:space="preserve">12.7 ± 21.4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1B20" w14:textId="77777777" w:rsidR="004B50DD" w:rsidRPr="000C6128" w:rsidRDefault="004B50DD" w:rsidP="004B50DD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.63</w:t>
            </w:r>
          </w:p>
        </w:tc>
      </w:tr>
      <w:tr w:rsidR="004B50DD" w:rsidRPr="000C6128" w14:paraId="51ABB91C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91E3" w14:textId="1B3273FB" w:rsidR="004B50DD" w:rsidRPr="000C6128" w:rsidRDefault="004B50DD" w:rsidP="004B50DD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 xml:space="preserve">CA19-9 </w:t>
            </w:r>
            <w:r w:rsidR="002C4708" w:rsidRPr="000C6128">
              <w:rPr>
                <w:rFonts w:eastAsia="游ゴシック"/>
                <w:color w:val="000000"/>
                <w:lang w:val="en-GB"/>
              </w:rPr>
              <w:t>(</w:t>
            </w:r>
            <w:r w:rsidRPr="000C6128">
              <w:rPr>
                <w:rFonts w:eastAsia="游ゴシック"/>
                <w:color w:val="000000"/>
                <w:lang w:val="en-GB"/>
              </w:rPr>
              <w:t>ng/mL</w:t>
            </w:r>
            <w:r w:rsidR="002C4708" w:rsidRPr="000C6128">
              <w:rPr>
                <w:rFonts w:eastAsia="游ゴシック"/>
                <w:color w:val="000000"/>
                <w:lang w:val="en-GB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8337" w14:textId="77777777" w:rsidR="004B50DD" w:rsidRPr="000C6128" w:rsidRDefault="004B50DD" w:rsidP="004B50DD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125.3± 198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8EFA" w14:textId="77777777" w:rsidR="004B50DD" w:rsidRPr="000C6128" w:rsidRDefault="004B50DD" w:rsidP="004B50DD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120.3± 402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D6ED" w14:textId="77777777" w:rsidR="004B50DD" w:rsidRPr="000C6128" w:rsidRDefault="004B50DD" w:rsidP="004B50DD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0.9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0E39" w14:textId="77777777" w:rsidR="004B50DD" w:rsidRPr="000C6128" w:rsidRDefault="004B50DD" w:rsidP="004B50DD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8F87" w14:textId="77777777" w:rsidR="004B50DD" w:rsidRPr="000C6128" w:rsidRDefault="004B50DD" w:rsidP="004B50DD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8700 ± 12247.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FA52" w14:textId="77777777" w:rsidR="004B50DD" w:rsidRPr="000C6128" w:rsidRDefault="004B50DD" w:rsidP="004B50DD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1722.1 ± 4853.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F22F" w14:textId="77777777" w:rsidR="004B50DD" w:rsidRPr="000C6128" w:rsidRDefault="004B50DD" w:rsidP="004B50DD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.12</w:t>
            </w:r>
          </w:p>
        </w:tc>
      </w:tr>
      <w:tr w:rsidR="006A1453" w:rsidRPr="000C6128" w14:paraId="3B2A74CC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000C" w14:textId="61D031EF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</w:rPr>
              <w:t>Diabetes mellit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B6E9" w14:textId="1DDCB6D2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 w:hint="eastAsia"/>
                <w:color w:val="000000"/>
                <w:lang w:val="en-GB"/>
              </w:rPr>
              <w:t>2</w:t>
            </w:r>
            <w:r w:rsidRPr="000C6128">
              <w:rPr>
                <w:rFonts w:eastAsia="游ゴシック"/>
                <w:color w:val="000000"/>
                <w:lang w:val="en-GB"/>
              </w:rPr>
              <w:t xml:space="preserve"> (25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C75D" w14:textId="19F6C934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 w:hint="eastAsia"/>
                <w:color w:val="000000"/>
                <w:lang w:val="en-GB"/>
              </w:rPr>
              <w:t>6</w:t>
            </w:r>
            <w:r w:rsidRPr="000C6128">
              <w:rPr>
                <w:rFonts w:eastAsia="游ゴシック"/>
                <w:color w:val="000000"/>
                <w:lang w:val="en-GB"/>
              </w:rPr>
              <w:t xml:space="preserve"> (26.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EF8A" w14:textId="1C5D5DA3" w:rsidR="006A1453" w:rsidRPr="000C6128" w:rsidRDefault="006A1453" w:rsidP="006A1453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 w:hint="eastAsia"/>
                <w:color w:val="000000"/>
                <w:lang w:val="en-GB"/>
              </w:rPr>
              <w:t>0</w:t>
            </w:r>
            <w:r w:rsidRPr="000C6128">
              <w:rPr>
                <w:rFonts w:eastAsia="游ゴシック"/>
                <w:color w:val="000000"/>
                <w:lang w:val="en-GB"/>
              </w:rPr>
              <w:t>.9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46D2" w14:textId="77777777" w:rsidR="006A1453" w:rsidRPr="000C6128" w:rsidRDefault="006A1453" w:rsidP="006A1453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96EB" w14:textId="395FB891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 w:hint="eastAsia"/>
                <w:lang w:val="en-GB"/>
              </w:rPr>
              <w:t>0</w:t>
            </w:r>
            <w:r w:rsidRPr="000C6128">
              <w:rPr>
                <w:rFonts w:eastAsia="游ゴシック"/>
                <w:lang w:val="en-GB"/>
              </w:rPr>
              <w:t xml:space="preserve"> (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8AC9" w14:textId="5A5CE8E6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 w:hint="eastAsia"/>
                <w:lang w:val="en-GB"/>
              </w:rPr>
              <w:t>1</w:t>
            </w:r>
            <w:r w:rsidRPr="000C6128">
              <w:rPr>
                <w:rFonts w:eastAsia="游ゴシック"/>
                <w:lang w:val="en-GB"/>
              </w:rPr>
              <w:t xml:space="preserve"> (5.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43EC" w14:textId="29F1A6BB" w:rsidR="006A1453" w:rsidRPr="000C6128" w:rsidRDefault="006A1453" w:rsidP="006A1453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 w:hint="eastAsia"/>
                <w:lang w:val="en-GB"/>
              </w:rPr>
              <w:t>0</w:t>
            </w:r>
            <w:r w:rsidRPr="000C6128">
              <w:rPr>
                <w:rFonts w:eastAsia="游ゴシック"/>
                <w:lang w:val="en-GB"/>
              </w:rPr>
              <w:t>.73</w:t>
            </w:r>
          </w:p>
        </w:tc>
      </w:tr>
      <w:tr w:rsidR="006A1453" w:rsidRPr="000C6128" w14:paraId="5A32A176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C7BE" w14:textId="0B18860E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</w:rPr>
              <w:t>Liver cirrhosi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7374" w14:textId="28780C79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 w:hint="eastAsia"/>
                <w:color w:val="000000"/>
                <w:lang w:val="en-GB"/>
              </w:rPr>
              <w:t>1</w:t>
            </w:r>
            <w:r w:rsidRPr="000C6128">
              <w:rPr>
                <w:rFonts w:eastAsia="游ゴシック"/>
                <w:color w:val="000000"/>
                <w:lang w:val="en-GB"/>
              </w:rPr>
              <w:t xml:space="preserve"> (12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0228" w14:textId="544B9A80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 w:hint="eastAsia"/>
                <w:color w:val="000000"/>
                <w:lang w:val="en-GB"/>
              </w:rPr>
              <w:t>3</w:t>
            </w:r>
            <w:r w:rsidRPr="000C6128">
              <w:rPr>
                <w:rFonts w:eastAsia="游ゴシック"/>
                <w:color w:val="000000"/>
                <w:lang w:val="en-GB"/>
              </w:rPr>
              <w:t xml:space="preserve"> (12.5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8A46" w14:textId="77688841" w:rsidR="006A1453" w:rsidRPr="000C6128" w:rsidRDefault="006A1453" w:rsidP="006A1453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 w:hint="eastAsia"/>
                <w:color w:val="000000"/>
                <w:lang w:val="en-GB"/>
              </w:rPr>
              <w:t>1</w:t>
            </w:r>
            <w:r w:rsidRPr="000C6128">
              <w:rPr>
                <w:rFonts w:eastAsia="游ゴシック"/>
                <w:color w:val="000000"/>
                <w:lang w:val="en-GB"/>
              </w:rPr>
              <w:t>.0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A627" w14:textId="77777777" w:rsidR="006A1453" w:rsidRPr="000C6128" w:rsidRDefault="006A1453" w:rsidP="006A1453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F06C" w14:textId="7730133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 w:hint="eastAsia"/>
                <w:lang w:val="en-GB"/>
              </w:rPr>
              <w:t>0</w:t>
            </w:r>
            <w:r w:rsidRPr="000C6128">
              <w:rPr>
                <w:rFonts w:eastAsia="游ゴシック"/>
                <w:lang w:val="en-GB"/>
              </w:rPr>
              <w:t xml:space="preserve"> (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394D" w14:textId="7E416136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 w:hint="eastAsia"/>
                <w:lang w:val="en-GB"/>
              </w:rPr>
              <w:t>1</w:t>
            </w:r>
            <w:r w:rsidRPr="000C6128">
              <w:rPr>
                <w:rFonts w:eastAsia="游ゴシック"/>
                <w:lang w:val="en-GB"/>
              </w:rPr>
              <w:t xml:space="preserve"> (5.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FF30" w14:textId="3D741F0B" w:rsidR="006A1453" w:rsidRPr="000C6128" w:rsidRDefault="006A1453" w:rsidP="006A1453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 w:hint="eastAsia"/>
                <w:lang w:val="en-GB"/>
              </w:rPr>
              <w:t>0</w:t>
            </w:r>
            <w:r w:rsidRPr="000C6128">
              <w:rPr>
                <w:rFonts w:eastAsia="游ゴシック"/>
                <w:lang w:val="en-GB"/>
              </w:rPr>
              <w:t>.73</w:t>
            </w:r>
          </w:p>
        </w:tc>
      </w:tr>
      <w:tr w:rsidR="006A1453" w:rsidRPr="000C6128" w14:paraId="4EF7D8F4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A6FF" w14:textId="46DB6D99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</w:rPr>
              <w:t>Hepatic viral stat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5DF3" w14:textId="5DD92D43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 w:hint="eastAsia"/>
                <w:color w:val="000000"/>
                <w:lang w:val="en-GB"/>
              </w:rPr>
              <w:t>2</w:t>
            </w:r>
            <w:r w:rsidRPr="000C6128">
              <w:rPr>
                <w:rFonts w:eastAsia="游ゴシック"/>
                <w:color w:val="000000"/>
                <w:lang w:val="en-GB"/>
              </w:rPr>
              <w:t xml:space="preserve"> (25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20E6" w14:textId="0511286D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 w:hint="eastAsia"/>
                <w:color w:val="000000"/>
                <w:lang w:val="en-GB"/>
              </w:rPr>
              <w:t>9</w:t>
            </w:r>
            <w:r w:rsidRPr="000C6128">
              <w:rPr>
                <w:rFonts w:eastAsia="游ゴシック"/>
                <w:color w:val="000000"/>
                <w:lang w:val="en-GB"/>
              </w:rPr>
              <w:t xml:space="preserve"> (39.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E76F" w14:textId="6AE481CF" w:rsidR="006A1453" w:rsidRPr="000C6128" w:rsidRDefault="006A1453" w:rsidP="006A1453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 w:hint="eastAsia"/>
                <w:color w:val="000000"/>
                <w:lang w:val="en-GB"/>
              </w:rPr>
              <w:t>0</w:t>
            </w:r>
            <w:r w:rsidRPr="000C6128">
              <w:rPr>
                <w:rFonts w:eastAsia="游ゴシック"/>
                <w:color w:val="000000"/>
                <w:lang w:val="en-GB"/>
              </w:rPr>
              <w:t>.4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3291" w14:textId="77777777" w:rsidR="006A1453" w:rsidRPr="000C6128" w:rsidRDefault="006A1453" w:rsidP="006A1453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A2B7" w14:textId="51B9669D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 w:hint="eastAsia"/>
                <w:lang w:val="en-GB"/>
              </w:rPr>
              <w:t>0</w:t>
            </w:r>
            <w:r w:rsidRPr="000C6128">
              <w:rPr>
                <w:rFonts w:eastAsia="游ゴシック"/>
                <w:lang w:val="en-GB"/>
              </w:rPr>
              <w:t xml:space="preserve"> (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2F9B" w14:textId="1004CEE5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 w:hint="eastAsia"/>
                <w:lang w:val="en-GB"/>
              </w:rPr>
              <w:t>2</w:t>
            </w:r>
            <w:r w:rsidRPr="000C6128">
              <w:rPr>
                <w:rFonts w:eastAsia="游ゴシック"/>
                <w:lang w:val="en-GB"/>
              </w:rPr>
              <w:t xml:space="preserve"> (11.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2114" w14:textId="3BC82B4D" w:rsidR="006A1453" w:rsidRPr="000C6128" w:rsidRDefault="006A1453" w:rsidP="006A1453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 w:hint="eastAsia"/>
                <w:lang w:val="en-GB"/>
              </w:rPr>
              <w:t>0</w:t>
            </w:r>
            <w:r w:rsidRPr="000C6128">
              <w:rPr>
                <w:rFonts w:eastAsia="游ゴシック"/>
                <w:lang w:val="en-GB"/>
              </w:rPr>
              <w:t>.61</w:t>
            </w:r>
          </w:p>
        </w:tc>
      </w:tr>
      <w:tr w:rsidR="006A1453" w:rsidRPr="000C6128" w14:paraId="7C91DE96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3E50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Macroscopic typ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666A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EB2A" w14:textId="77777777" w:rsidR="006A1453" w:rsidRPr="000C6128" w:rsidRDefault="006A1453" w:rsidP="006A145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915C" w14:textId="77777777" w:rsidR="006A1453" w:rsidRPr="000C6128" w:rsidRDefault="006A1453" w:rsidP="006A145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4DDC" w14:textId="77777777" w:rsidR="006A1453" w:rsidRPr="000C6128" w:rsidRDefault="006A1453" w:rsidP="006A145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F026" w14:textId="77777777" w:rsidR="006A1453" w:rsidRPr="000C6128" w:rsidRDefault="006A1453" w:rsidP="006A145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CBFB" w14:textId="77777777" w:rsidR="006A1453" w:rsidRPr="000C6128" w:rsidRDefault="006A1453" w:rsidP="006A145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1E6B" w14:textId="77777777" w:rsidR="006A1453" w:rsidRPr="000C6128" w:rsidRDefault="006A1453" w:rsidP="006A1453">
            <w:pPr>
              <w:spacing w:after="0" w:line="240" w:lineRule="auto"/>
              <w:rPr>
                <w:lang w:val="en-GB"/>
              </w:rPr>
            </w:pPr>
          </w:p>
        </w:tc>
      </w:tr>
      <w:tr w:rsidR="006A1453" w:rsidRPr="000C6128" w14:paraId="106A1DA9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1A08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 xml:space="preserve">    M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49FF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8 (10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921B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24 (10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F7D0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-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D6E2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5A4B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BFF2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80D4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-</w:t>
            </w:r>
          </w:p>
        </w:tc>
      </w:tr>
      <w:tr w:rsidR="006A1453" w:rsidRPr="000C6128" w14:paraId="312DA601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8B4D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 xml:space="preserve">    MF+P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D792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EAA3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2697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-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2B40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F929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1 (5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7B9A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8 (47.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9765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</w:tr>
      <w:tr w:rsidR="006A1453" w:rsidRPr="000C6128" w14:paraId="03CA5BD7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4390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 xml:space="preserve">    MF+I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C4EE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9B3B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E5D4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-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9CC1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6E6E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 (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5564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1 (5.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B898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</w:tr>
      <w:tr w:rsidR="006A1453" w:rsidRPr="000C6128" w14:paraId="74E7D796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F890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 xml:space="preserve">    P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5B4A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21D1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130A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-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1E61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4E78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1 (5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4CA0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3 (17.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79B4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</w:tr>
      <w:tr w:rsidR="006A1453" w:rsidRPr="000C6128" w14:paraId="491E4C2C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9697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 xml:space="preserve">    I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1DDD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5644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4446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-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F58A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8D3F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 (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62C1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2 (11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8126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</w:tr>
      <w:tr w:rsidR="006A1453" w:rsidRPr="000C6128" w14:paraId="5BF34A7A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04C2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 xml:space="preserve">    PI+I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58F9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-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21C6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7030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-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B14F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15AB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 (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FF3D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2 (11,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90E4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</w:tr>
      <w:tr w:rsidR="006A1453" w:rsidRPr="000C6128" w14:paraId="38089384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0762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 xml:space="preserve">    Unclassifie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0502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DF5D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D120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600A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27F0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 (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06E4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1 (5.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3776" w14:textId="77777777" w:rsidR="006A1453" w:rsidRPr="000C6128" w:rsidRDefault="006A1453" w:rsidP="006A1453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</w:tr>
      <w:tr w:rsidR="00F024B1" w:rsidRPr="000C6128" w14:paraId="3D6CB500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A504" w14:textId="74367B6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</w:rPr>
              <w:t>Surgical resectio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5813" w14:textId="01B9CBE2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D800" w14:textId="07CFFA42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3EA9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97E3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A5AD" w14:textId="7B228939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98E5" w14:textId="613F7A54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41C3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</w:tr>
      <w:tr w:rsidR="00F024B1" w:rsidRPr="000C6128" w14:paraId="5D242747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6CEA" w14:textId="73C5FCBB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</w:rPr>
              <w:t xml:space="preserve">    </w:t>
            </w:r>
            <w:proofErr w:type="spellStart"/>
            <w:r w:rsidRPr="000C6128">
              <w:rPr>
                <w:rFonts w:eastAsia="游ゴシック"/>
              </w:rPr>
              <w:t>H</w:t>
            </w:r>
            <w:r w:rsidR="00C9177F">
              <w:rPr>
                <w:rFonts w:eastAsia="游ゴシック"/>
              </w:rPr>
              <w:t>x</w:t>
            </w:r>
            <w:r w:rsidRPr="000C6128">
              <w:rPr>
                <w:rFonts w:eastAsia="游ゴシック"/>
              </w:rPr>
              <w:t>+EHBD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1730" w14:textId="222BAE15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 w:hint="eastAsia"/>
                <w:color w:val="000000"/>
                <w:lang w:val="en-GB"/>
              </w:rPr>
              <w:t>3</w:t>
            </w:r>
            <w:r w:rsidRPr="000C6128">
              <w:rPr>
                <w:rFonts w:eastAsia="游ゴシック"/>
                <w:color w:val="000000"/>
                <w:lang w:val="en-GB"/>
              </w:rPr>
              <w:t xml:space="preserve"> (37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5F88" w14:textId="331A4A55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 w:hint="eastAsia"/>
                <w:color w:val="000000"/>
                <w:lang w:val="en-GB"/>
              </w:rPr>
              <w:t>8</w:t>
            </w:r>
            <w:r w:rsidRPr="000C6128">
              <w:rPr>
                <w:rFonts w:eastAsia="游ゴシック"/>
                <w:color w:val="000000"/>
                <w:lang w:val="en-GB"/>
              </w:rPr>
              <w:t xml:space="preserve"> (33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CF1B" w14:textId="79F61671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 w:hint="eastAsia"/>
                <w:color w:val="000000"/>
                <w:lang w:val="en-GB"/>
              </w:rPr>
              <w:t>0</w:t>
            </w:r>
            <w:r w:rsidRPr="000C6128">
              <w:rPr>
                <w:rFonts w:eastAsia="游ゴシック"/>
                <w:color w:val="000000"/>
                <w:lang w:val="en-GB"/>
              </w:rPr>
              <w:t>.8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0B76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80BC" w14:textId="40855CA8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 w:hint="eastAsia"/>
                <w:lang w:val="en-GB"/>
              </w:rPr>
              <w:t>2</w:t>
            </w:r>
            <w:r w:rsidRPr="000C6128">
              <w:rPr>
                <w:rFonts w:eastAsia="游ゴシック"/>
                <w:lang w:val="en-GB"/>
              </w:rPr>
              <w:t xml:space="preserve"> (10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A874" w14:textId="5CAC3BE4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 w:hint="eastAsia"/>
                <w:lang w:val="en-GB"/>
              </w:rPr>
              <w:t>1</w:t>
            </w:r>
            <w:r w:rsidRPr="000C6128">
              <w:rPr>
                <w:rFonts w:eastAsia="游ゴシック"/>
                <w:lang w:val="en-GB"/>
              </w:rPr>
              <w:t>2 (70.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4328" w14:textId="1FC1A8EF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 w:hint="eastAsia"/>
                <w:lang w:val="en-GB"/>
              </w:rPr>
              <w:t>0</w:t>
            </w:r>
            <w:r w:rsidRPr="000C6128">
              <w:rPr>
                <w:rFonts w:eastAsia="游ゴシック"/>
                <w:lang w:val="en-GB"/>
              </w:rPr>
              <w:t>.37</w:t>
            </w:r>
          </w:p>
        </w:tc>
      </w:tr>
      <w:tr w:rsidR="00F024B1" w:rsidRPr="000C6128" w14:paraId="26F119AF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BBF5" w14:textId="0D7D8B19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</w:rPr>
              <w:t xml:space="preserve">    H</w:t>
            </w:r>
            <w:r w:rsidR="00C9177F">
              <w:rPr>
                <w:rFonts w:eastAsia="游ゴシック"/>
              </w:rPr>
              <w:t>x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B318" w14:textId="691750B3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 w:hint="eastAsia"/>
                <w:color w:val="000000"/>
                <w:lang w:val="en-GB"/>
              </w:rPr>
              <w:t>5</w:t>
            </w:r>
            <w:r w:rsidRPr="000C6128">
              <w:rPr>
                <w:rFonts w:eastAsia="游ゴシック"/>
                <w:color w:val="000000"/>
                <w:lang w:val="en-GB"/>
              </w:rPr>
              <w:t xml:space="preserve"> (62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7AC2" w14:textId="497134CC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 w:hint="eastAsia"/>
                <w:color w:val="000000"/>
                <w:lang w:val="en-GB"/>
              </w:rPr>
              <w:t>1</w:t>
            </w:r>
            <w:r w:rsidRPr="000C6128">
              <w:rPr>
                <w:rFonts w:eastAsia="游ゴシック"/>
                <w:color w:val="000000"/>
                <w:lang w:val="en-GB"/>
              </w:rPr>
              <w:t>6 (66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328D" w14:textId="572C4A4D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2F66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56A4" w14:textId="7621A34F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 w:hint="eastAsia"/>
                <w:lang w:val="en-GB"/>
              </w:rPr>
              <w:t>0</w:t>
            </w:r>
            <w:r w:rsidRPr="000C6128">
              <w:rPr>
                <w:rFonts w:eastAsia="游ゴシック"/>
                <w:lang w:val="en-GB"/>
              </w:rPr>
              <w:t xml:space="preserve"> (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8B5A" w14:textId="51D0D5AB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 w:hint="eastAsia"/>
                <w:lang w:val="en-GB"/>
              </w:rPr>
              <w:t>5</w:t>
            </w:r>
            <w:r w:rsidRPr="000C6128">
              <w:rPr>
                <w:rFonts w:eastAsia="游ゴシック"/>
                <w:lang w:val="en-GB"/>
              </w:rPr>
              <w:t xml:space="preserve"> (29.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B0E6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</w:tr>
      <w:tr w:rsidR="00F024B1" w:rsidRPr="000C6128" w14:paraId="642AA45D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0D23" w14:textId="5DA25F1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 xml:space="preserve">Tumour size </w:t>
            </w:r>
            <w:r w:rsidRPr="000C6128">
              <w:rPr>
                <w:rFonts w:asciiTheme="majorBidi" w:eastAsia="游ゴシック" w:hAnsiTheme="majorBidi" w:cstheme="majorBidi"/>
                <w:b/>
                <w:bCs/>
                <w:color w:val="000000"/>
                <w:lang w:val="en-GB"/>
              </w:rPr>
              <w:t>≥</w:t>
            </w:r>
            <w:r w:rsidRPr="000C6128">
              <w:rPr>
                <w:rFonts w:eastAsia="游ゴシック"/>
                <w:lang w:val="en-GB"/>
              </w:rPr>
              <w:t xml:space="preserve"> 5 c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DDEB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4 (5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50EB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8 (34.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2B54" w14:textId="77777777" w:rsidR="00F024B1" w:rsidRPr="000C6128" w:rsidRDefault="00F024B1" w:rsidP="00F024B1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.4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F4D5" w14:textId="77777777" w:rsidR="00F024B1" w:rsidRPr="000C6128" w:rsidRDefault="00F024B1" w:rsidP="00F024B1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5583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1 (5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5D07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6 (35.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B89A" w14:textId="77777777" w:rsidR="00F024B1" w:rsidRPr="000C6128" w:rsidRDefault="00F024B1" w:rsidP="00F024B1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.73</w:t>
            </w:r>
          </w:p>
        </w:tc>
      </w:tr>
      <w:tr w:rsidR="00F024B1" w:rsidRPr="000C6128" w14:paraId="2BB1899A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7B5F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Differentiatio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C174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6617" w14:textId="77777777" w:rsidR="00F024B1" w:rsidRPr="000C6128" w:rsidRDefault="00F024B1" w:rsidP="00F024B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7061" w14:textId="77777777" w:rsidR="00F024B1" w:rsidRPr="000C6128" w:rsidRDefault="00F024B1" w:rsidP="00F024B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DB8E" w14:textId="77777777" w:rsidR="00F024B1" w:rsidRPr="000C6128" w:rsidRDefault="00F024B1" w:rsidP="00F024B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B7C5" w14:textId="77777777" w:rsidR="00F024B1" w:rsidRPr="000C6128" w:rsidRDefault="00F024B1" w:rsidP="00F024B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CA99" w14:textId="77777777" w:rsidR="00F024B1" w:rsidRPr="000C6128" w:rsidRDefault="00F024B1" w:rsidP="00F024B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14BE" w14:textId="77777777" w:rsidR="00F024B1" w:rsidRPr="000C6128" w:rsidRDefault="00F024B1" w:rsidP="00F024B1">
            <w:pPr>
              <w:spacing w:after="0" w:line="240" w:lineRule="auto"/>
              <w:rPr>
                <w:lang w:val="en-GB"/>
              </w:rPr>
            </w:pPr>
          </w:p>
        </w:tc>
      </w:tr>
      <w:tr w:rsidR="00F024B1" w:rsidRPr="000C6128" w14:paraId="00AED671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A4D9" w14:textId="01F325A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 xml:space="preserve">    Well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F2BF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0 (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6207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6 (25.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7BD0" w14:textId="77777777" w:rsidR="00F024B1" w:rsidRPr="000C6128" w:rsidRDefault="00F024B1" w:rsidP="00F024B1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0.0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A929" w14:textId="77777777" w:rsidR="00F024B1" w:rsidRPr="000C6128" w:rsidRDefault="00F024B1" w:rsidP="00F024B1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787E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 (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3126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5 (29.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3B33" w14:textId="77777777" w:rsidR="00F024B1" w:rsidRPr="000C6128" w:rsidRDefault="00F024B1" w:rsidP="00F024B1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.37</w:t>
            </w:r>
          </w:p>
        </w:tc>
      </w:tr>
      <w:tr w:rsidR="00F024B1" w:rsidRPr="000C6128" w14:paraId="3AB1599A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6865" w14:textId="26599322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 xml:space="preserve">    Moderat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BF24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6 (75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7BDB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16 (66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47BD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0CEF" w14:textId="77777777" w:rsidR="00F024B1" w:rsidRPr="000C6128" w:rsidRDefault="00F024B1" w:rsidP="00F024B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D62F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2 (10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AD1A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12 (70.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AB2C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</w:tr>
      <w:tr w:rsidR="00F024B1" w:rsidRPr="000C6128" w14:paraId="6912304A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3FA4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 xml:space="preserve">    Poo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4720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2 (25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7A93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1 (4.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6571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8CA0" w14:textId="77777777" w:rsidR="00F024B1" w:rsidRPr="000C6128" w:rsidRDefault="00F024B1" w:rsidP="00F024B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913F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 (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DD6D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 (0.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79A2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</w:tr>
      <w:tr w:rsidR="00F024B1" w:rsidRPr="000C6128" w14:paraId="4C1BBF30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2D6B" w14:textId="59FE5494" w:rsidR="00F024B1" w:rsidRPr="000C6128" w:rsidRDefault="00F024B1" w:rsidP="00F024B1">
            <w:pPr>
              <w:spacing w:after="0" w:line="240" w:lineRule="auto"/>
              <w:ind w:firstLineChars="200" w:firstLine="480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</w:rPr>
              <w:t>Unclassifie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4886" w14:textId="2115D813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</w:rPr>
              <w:t>0 (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10AD" w14:textId="6B41B9F6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</w:rPr>
              <w:t>1 (4.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8813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28D4" w14:textId="77777777" w:rsidR="00F024B1" w:rsidRPr="000C6128" w:rsidRDefault="00F024B1" w:rsidP="00F024B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82462" w14:textId="02D9DB63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</w:rPr>
              <w:t>0 (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9580" w14:textId="01DA681E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</w:rPr>
              <w:t>0 (0.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176E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</w:tr>
      <w:tr w:rsidR="00F024B1" w:rsidRPr="000C6128" w14:paraId="471A1845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BEFA" w14:textId="3EB81CA0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Invasion to other organ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53BD" w14:textId="382F08A8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0 (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481C" w14:textId="7F6BE966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2 (8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83AD4" w14:textId="69E5DC1F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0.4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BCFE" w14:textId="77777777" w:rsidR="00F024B1" w:rsidRPr="000C6128" w:rsidRDefault="00F024B1" w:rsidP="00F024B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3E48" w14:textId="323A8B05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 (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1A1C" w14:textId="0AF41F0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1 (5.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88B9" w14:textId="52570BB6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.73</w:t>
            </w:r>
          </w:p>
        </w:tc>
      </w:tr>
      <w:tr w:rsidR="00F024B1" w:rsidRPr="000C6128" w14:paraId="35DEDCC7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6B35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 xml:space="preserve">Perineural invasion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D8C6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FBF9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4358" w14:textId="77777777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502C" w14:textId="77777777" w:rsidR="00F024B1" w:rsidRPr="000C6128" w:rsidRDefault="00F024B1" w:rsidP="00F024B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9395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8EAC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4AA1" w14:textId="77777777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</w:p>
        </w:tc>
      </w:tr>
      <w:tr w:rsidR="00F024B1" w:rsidRPr="000C6128" w14:paraId="4EF590FA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9369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 xml:space="preserve"> 0-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0A2C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7 (87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0A76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22 (91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077E" w14:textId="77777777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0.7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3036" w14:textId="77777777" w:rsidR="00F024B1" w:rsidRPr="000C6128" w:rsidRDefault="00F024B1" w:rsidP="00F024B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4D61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1 (5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50D6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11 (64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1056" w14:textId="77777777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.68</w:t>
            </w:r>
          </w:p>
        </w:tc>
      </w:tr>
      <w:tr w:rsidR="00F024B1" w:rsidRPr="000C6128" w14:paraId="5D1538A6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A994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 xml:space="preserve"> 2-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55AE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1 (12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AF8E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2 (8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AF07" w14:textId="77777777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9495" w14:textId="77777777" w:rsidR="00F024B1" w:rsidRPr="000C6128" w:rsidRDefault="00F024B1" w:rsidP="00F024B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EE753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1 (5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5B21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6 (35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E41E" w14:textId="77777777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</w:p>
        </w:tc>
      </w:tr>
      <w:tr w:rsidR="00F024B1" w:rsidRPr="000C6128" w14:paraId="073CCD63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2BC6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Lymphatic invasio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FAE3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9387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A3AB" w14:textId="77777777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0.2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BA40" w14:textId="77777777" w:rsidR="00F024B1" w:rsidRPr="000C6128" w:rsidRDefault="00F024B1" w:rsidP="00F024B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0F14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466A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034F" w14:textId="77777777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.31</w:t>
            </w:r>
          </w:p>
        </w:tc>
      </w:tr>
      <w:tr w:rsidR="00F024B1" w:rsidRPr="000C6128" w14:paraId="1CF26A2F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00B8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 xml:space="preserve"> 0-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5DB3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6 (75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611C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22 (91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5B25" w14:textId="77777777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6A76" w14:textId="77777777" w:rsidR="00F024B1" w:rsidRPr="000C6128" w:rsidRDefault="00F024B1" w:rsidP="00F024B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30C5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2 (10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D1CD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11 (64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9651" w14:textId="77777777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</w:p>
        </w:tc>
      </w:tr>
      <w:tr w:rsidR="00F024B1" w:rsidRPr="000C6128" w14:paraId="3CDEC87C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4EDD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 xml:space="preserve"> 2-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3A32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2 (25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55B3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2 (8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7D15" w14:textId="77777777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6C4A" w14:textId="77777777" w:rsidR="00F024B1" w:rsidRPr="000C6128" w:rsidRDefault="00F024B1" w:rsidP="00F024B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2EAC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 (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4384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6 (35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004A" w14:textId="77777777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</w:p>
        </w:tc>
      </w:tr>
      <w:tr w:rsidR="00F024B1" w:rsidRPr="000C6128" w14:paraId="218ACBB7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2054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Vascular invasio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03D8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3A54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7F95" w14:textId="77777777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0.4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5384" w14:textId="77777777" w:rsidR="00F024B1" w:rsidRPr="000C6128" w:rsidRDefault="00F024B1" w:rsidP="00F024B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C75F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47E0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3756" w14:textId="77777777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.55</w:t>
            </w:r>
          </w:p>
        </w:tc>
      </w:tr>
      <w:tr w:rsidR="00F024B1" w:rsidRPr="000C6128" w14:paraId="4B64AABA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ED6A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 xml:space="preserve"> 0-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F5B8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7 (87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5122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23 (95.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7585" w14:textId="77777777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4602" w14:textId="77777777" w:rsidR="00F024B1" w:rsidRPr="000C6128" w:rsidRDefault="00F024B1" w:rsidP="00F024B1">
            <w:pPr>
              <w:spacing w:after="0" w:line="240" w:lineRule="auto"/>
              <w:rPr>
                <w:rFonts w:eastAsiaTheme="minorEastAsia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9AA2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1 (5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25E0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12 (70.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C0F2" w14:textId="77777777" w:rsidR="00F024B1" w:rsidRPr="000C6128" w:rsidRDefault="00F024B1" w:rsidP="002C1383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</w:p>
        </w:tc>
      </w:tr>
      <w:tr w:rsidR="00F024B1" w:rsidRPr="000C6128" w14:paraId="4F614429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7EDA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lastRenderedPageBreak/>
              <w:t xml:space="preserve"> 2-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76DE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1 (12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FE4A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1 (4.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15FA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0165" w14:textId="77777777" w:rsidR="00F024B1" w:rsidRPr="000C6128" w:rsidRDefault="00F024B1" w:rsidP="00F024B1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56E9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1 (5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EC9B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5 (29.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EC67C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</w:tr>
      <w:tr w:rsidR="00F024B1" w:rsidRPr="000C6128" w14:paraId="397AE2B5" w14:textId="77777777" w:rsidTr="00860A5B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ACD0" w14:textId="637A997C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9230" w14:textId="715F20E1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011E" w14:textId="697D5B16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D940" w14:textId="091C44DF" w:rsidR="00F024B1" w:rsidRPr="000C6128" w:rsidRDefault="00F024B1" w:rsidP="00F024B1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6808" w14:textId="77777777" w:rsidR="00F024B1" w:rsidRPr="000C6128" w:rsidRDefault="00F024B1" w:rsidP="00F024B1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D772" w14:textId="1C8AC561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F066" w14:textId="12C2CDB8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7DE7" w14:textId="565AB727" w:rsidR="00F024B1" w:rsidRPr="000C6128" w:rsidRDefault="00F024B1" w:rsidP="00F024B1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</w:p>
        </w:tc>
      </w:tr>
      <w:tr w:rsidR="00F024B1" w:rsidRPr="000C6128" w14:paraId="44BFC781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00C9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Invasion to major vessel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005A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3 (37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54AA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8 (33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BAAC" w14:textId="77777777" w:rsidR="00F024B1" w:rsidRPr="000C6128" w:rsidRDefault="00F024B1" w:rsidP="00F024B1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0.8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4C2D" w14:textId="77777777" w:rsidR="00F024B1" w:rsidRPr="000C6128" w:rsidRDefault="00F024B1" w:rsidP="00F024B1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1F34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1 (5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0B53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6 (35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2553" w14:textId="77777777" w:rsidR="00F024B1" w:rsidRPr="000C6128" w:rsidRDefault="00F024B1" w:rsidP="00F024B1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.68</w:t>
            </w:r>
          </w:p>
        </w:tc>
      </w:tr>
      <w:tr w:rsidR="00F024B1" w:rsidRPr="000C6128" w14:paraId="508FED18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7E5A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Lymph node metastasis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F80B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3 (37.5)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A46D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5 (20.8)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A8AF" w14:textId="77777777" w:rsidR="00F024B1" w:rsidRPr="000C6128" w:rsidRDefault="00F024B1" w:rsidP="00F024B1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0.35</w:t>
            </w:r>
          </w:p>
        </w:tc>
        <w:tc>
          <w:tcPr>
            <w:tcW w:w="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3F88" w14:textId="77777777" w:rsidR="00F024B1" w:rsidRPr="000C6128" w:rsidRDefault="00F024B1" w:rsidP="00F024B1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04D9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2 (100.0)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B466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8 (47.1)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9669" w14:textId="77777777" w:rsidR="00F024B1" w:rsidRPr="000C6128" w:rsidRDefault="00F024B1" w:rsidP="00F024B1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.16</w:t>
            </w:r>
          </w:p>
        </w:tc>
      </w:tr>
      <w:tr w:rsidR="00F024B1" w:rsidRPr="000C6128" w14:paraId="528E2BFC" w14:textId="77777777" w:rsidTr="006A1453">
        <w:trPr>
          <w:trHeight w:val="306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79F57" w14:textId="1428CB6D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R1 resectio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89C7B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0 (0.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7E64A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2 (8.3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A62ED" w14:textId="77777777" w:rsidR="00F024B1" w:rsidRPr="000C6128" w:rsidRDefault="00F024B1" w:rsidP="00F024B1">
            <w:pPr>
              <w:spacing w:after="0" w:line="240" w:lineRule="auto"/>
              <w:jc w:val="right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/>
                <w:color w:val="000000"/>
                <w:lang w:val="en-GB"/>
              </w:rPr>
              <w:t>0.40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1E0DD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color w:val="000000"/>
                <w:lang w:val="en-GB"/>
              </w:rPr>
            </w:pPr>
            <w:r w:rsidRPr="000C6128">
              <w:rPr>
                <w:rFonts w:eastAsia="游ゴシック" w:hint="eastAsia"/>
                <w:color w:val="000000"/>
                <w:lang w:val="en-GB"/>
              </w:rPr>
              <w:t xml:space="preserve">　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C2BB1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1 (50.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501FD" w14:textId="77777777" w:rsidR="00F024B1" w:rsidRPr="000C6128" w:rsidRDefault="00F024B1" w:rsidP="00F024B1">
            <w:pPr>
              <w:spacing w:after="0" w:line="240" w:lineRule="auto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3 (17.6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A14D6" w14:textId="77777777" w:rsidR="00F024B1" w:rsidRPr="000C6128" w:rsidRDefault="00F024B1" w:rsidP="00F024B1">
            <w:pPr>
              <w:spacing w:after="0" w:line="240" w:lineRule="auto"/>
              <w:jc w:val="right"/>
              <w:rPr>
                <w:rFonts w:eastAsia="游ゴシック"/>
                <w:lang w:val="en-GB"/>
              </w:rPr>
            </w:pPr>
            <w:r w:rsidRPr="000C6128">
              <w:rPr>
                <w:rFonts w:eastAsia="游ゴシック"/>
                <w:lang w:val="en-GB"/>
              </w:rPr>
              <w:t>0.29</w:t>
            </w:r>
          </w:p>
        </w:tc>
      </w:tr>
    </w:tbl>
    <w:p w14:paraId="5C900F1C" w14:textId="3608342A" w:rsidR="002301E6" w:rsidRPr="00F56939" w:rsidRDefault="004B50DD" w:rsidP="001F45E2">
      <w:pPr>
        <w:contextualSpacing/>
        <w:rPr>
          <w:rFonts w:eastAsiaTheme="minorEastAsia"/>
          <w:bCs/>
          <w:lang w:val="en-GB"/>
        </w:rPr>
      </w:pPr>
      <w:r w:rsidRPr="000C6128">
        <w:rPr>
          <w:rFonts w:eastAsiaTheme="minorEastAsia"/>
          <w:bCs/>
          <w:lang w:val="en-GB"/>
        </w:rPr>
        <w:t xml:space="preserve">Data </w:t>
      </w:r>
      <w:r w:rsidR="007B6780" w:rsidRPr="000C6128">
        <w:rPr>
          <w:rFonts w:eastAsiaTheme="minorEastAsia"/>
          <w:bCs/>
          <w:lang w:val="en-GB"/>
        </w:rPr>
        <w:t xml:space="preserve">are </w:t>
      </w:r>
      <w:r w:rsidRPr="000C6128">
        <w:rPr>
          <w:rFonts w:eastAsiaTheme="minorEastAsia"/>
          <w:bCs/>
          <w:lang w:val="en-GB"/>
        </w:rPr>
        <w:t>presented as mean values ± standard deviation</w:t>
      </w:r>
      <w:r w:rsidR="004A6E99" w:rsidRPr="000C6128">
        <w:rPr>
          <w:rFonts w:eastAsiaTheme="minorEastAsia"/>
          <w:bCs/>
          <w:lang w:val="en-GB"/>
        </w:rPr>
        <w:t>s</w:t>
      </w:r>
      <w:r w:rsidRPr="000C6128">
        <w:rPr>
          <w:rFonts w:eastAsiaTheme="minorEastAsia"/>
          <w:bCs/>
          <w:lang w:val="en-GB"/>
        </w:rPr>
        <w:t xml:space="preserve"> for continuous variables and numbers (%) for categorical variables.</w:t>
      </w:r>
      <w:r w:rsidR="001F45E2" w:rsidRPr="000C6128">
        <w:rPr>
          <w:rFonts w:eastAsiaTheme="minorEastAsia"/>
          <w:bCs/>
          <w:lang w:val="en-GB"/>
        </w:rPr>
        <w:t xml:space="preserve"> </w:t>
      </w:r>
      <w:r w:rsidRPr="000C6128">
        <w:rPr>
          <w:rFonts w:eastAsiaTheme="minorEastAsia"/>
          <w:bCs/>
          <w:lang w:val="en-GB"/>
        </w:rPr>
        <w:t>SNCG gamma-synuclein</w:t>
      </w:r>
      <w:r w:rsidR="00775664" w:rsidRPr="000C6128">
        <w:rPr>
          <w:rFonts w:eastAsiaTheme="minorEastAsia"/>
          <w:bCs/>
          <w:lang w:val="en-GB"/>
        </w:rPr>
        <w:t>,</w:t>
      </w:r>
      <w:r w:rsidRPr="000C6128">
        <w:rPr>
          <w:rFonts w:eastAsiaTheme="minorEastAsia"/>
          <w:bCs/>
          <w:lang w:val="en-GB"/>
        </w:rPr>
        <w:t xml:space="preserve"> CEA carcinoembryonic antigen</w:t>
      </w:r>
      <w:r w:rsidR="00775664" w:rsidRPr="000C6128">
        <w:rPr>
          <w:rFonts w:eastAsiaTheme="minorEastAsia"/>
          <w:bCs/>
          <w:lang w:val="en-GB"/>
        </w:rPr>
        <w:t>,</w:t>
      </w:r>
      <w:r w:rsidRPr="000C6128">
        <w:rPr>
          <w:rFonts w:eastAsiaTheme="minorEastAsia"/>
          <w:bCs/>
          <w:lang w:val="en-GB"/>
        </w:rPr>
        <w:t xml:space="preserve"> CA19-9 carbohydrate antigen 19-9</w:t>
      </w:r>
      <w:r w:rsidR="00BF737C" w:rsidRPr="000C6128">
        <w:rPr>
          <w:rFonts w:eastAsiaTheme="minorEastAsia"/>
          <w:bCs/>
          <w:lang w:val="en-GB"/>
        </w:rPr>
        <w:t>, MF mass forming, PI periductal infiltrating, IG intraductal growth</w:t>
      </w:r>
      <w:r w:rsidR="00113AC2" w:rsidRPr="000C6128">
        <w:rPr>
          <w:rFonts w:eastAsiaTheme="minorEastAsia"/>
          <w:bCs/>
        </w:rPr>
        <w:t xml:space="preserve">, </w:t>
      </w:r>
      <w:proofErr w:type="spellStart"/>
      <w:r w:rsidR="00113AC2" w:rsidRPr="000C6128">
        <w:rPr>
          <w:bCs/>
        </w:rPr>
        <w:t>H</w:t>
      </w:r>
      <w:r w:rsidR="00C9177F">
        <w:rPr>
          <w:bCs/>
        </w:rPr>
        <w:t>x</w:t>
      </w:r>
      <w:r w:rsidR="00113AC2" w:rsidRPr="000C6128">
        <w:rPr>
          <w:bCs/>
        </w:rPr>
        <w:t>+EHBD</w:t>
      </w:r>
      <w:proofErr w:type="spellEnd"/>
      <w:r w:rsidR="00113AC2" w:rsidRPr="000C6128">
        <w:rPr>
          <w:bCs/>
        </w:rPr>
        <w:t xml:space="preserve"> </w:t>
      </w:r>
      <w:r w:rsidR="00113AC2" w:rsidRPr="000C6128">
        <w:rPr>
          <w:rFonts w:eastAsiaTheme="minorEastAsia"/>
          <w:bCs/>
        </w:rPr>
        <w:t>hepat</w:t>
      </w:r>
      <w:r w:rsidR="00C9177F">
        <w:rPr>
          <w:rFonts w:eastAsiaTheme="minorEastAsia"/>
          <w:bCs/>
        </w:rPr>
        <w:t>ectomy</w:t>
      </w:r>
      <w:r w:rsidR="00113AC2" w:rsidRPr="000C6128">
        <w:rPr>
          <w:rFonts w:eastAsiaTheme="minorEastAsia"/>
          <w:bCs/>
        </w:rPr>
        <w:t xml:space="preserve"> with extrahepatic bile duct resection, </w:t>
      </w:r>
      <w:r w:rsidR="00113AC2" w:rsidRPr="000C6128">
        <w:rPr>
          <w:bCs/>
        </w:rPr>
        <w:t>H</w:t>
      </w:r>
      <w:r w:rsidR="00C9177F">
        <w:rPr>
          <w:bCs/>
        </w:rPr>
        <w:t>x</w:t>
      </w:r>
      <w:r w:rsidR="00113AC2" w:rsidRPr="000C6128">
        <w:rPr>
          <w:bCs/>
        </w:rPr>
        <w:t xml:space="preserve"> </w:t>
      </w:r>
      <w:r w:rsidR="00113AC2" w:rsidRPr="000C6128">
        <w:rPr>
          <w:rFonts w:eastAsiaTheme="minorEastAsia"/>
          <w:bCs/>
        </w:rPr>
        <w:t>hepat</w:t>
      </w:r>
      <w:r w:rsidR="00C9177F">
        <w:rPr>
          <w:rFonts w:eastAsiaTheme="minorEastAsia"/>
          <w:bCs/>
        </w:rPr>
        <w:t>ectomy</w:t>
      </w:r>
      <w:r w:rsidR="00BF737C" w:rsidRPr="000C6128">
        <w:rPr>
          <w:rFonts w:eastAsiaTheme="minorEastAsia"/>
          <w:bCs/>
          <w:lang w:val="en-GB"/>
        </w:rPr>
        <w:t>.</w:t>
      </w:r>
      <w:r w:rsidR="00BF737C">
        <w:rPr>
          <w:rFonts w:eastAsiaTheme="minorEastAsia"/>
          <w:bCs/>
          <w:lang w:val="en-GB"/>
        </w:rPr>
        <w:t xml:space="preserve"> </w:t>
      </w:r>
    </w:p>
    <w:p w14:paraId="5F8777AB" w14:textId="15CD687D" w:rsidR="00B529A4" w:rsidRPr="009301C3" w:rsidRDefault="00B529A4" w:rsidP="001464A9">
      <w:pPr>
        <w:rPr>
          <w:rFonts w:eastAsiaTheme="minorEastAsia"/>
          <w:bCs/>
          <w:lang w:val="en-GB"/>
        </w:rPr>
      </w:pPr>
    </w:p>
    <w:sectPr w:rsidR="00B529A4" w:rsidRPr="009301C3" w:rsidSect="004B50DD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F0B66" w14:textId="77777777" w:rsidR="00AD72B6" w:rsidRDefault="00AD72B6">
      <w:r>
        <w:separator/>
      </w:r>
    </w:p>
  </w:endnote>
  <w:endnote w:type="continuationSeparator" w:id="0">
    <w:p w14:paraId="1CB6A062" w14:textId="77777777" w:rsidR="00AD72B6" w:rsidRDefault="00AD7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76D77" w14:textId="77777777" w:rsidR="00AD72B6" w:rsidRDefault="00AD72B6">
      <w:r>
        <w:separator/>
      </w:r>
    </w:p>
  </w:footnote>
  <w:footnote w:type="continuationSeparator" w:id="0">
    <w:p w14:paraId="29FDC614" w14:textId="77777777" w:rsidR="00AD72B6" w:rsidRDefault="00AD72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9A349B"/>
    <w:multiLevelType w:val="hybridMultilevel"/>
    <w:tmpl w:val="BFD62C12"/>
    <w:lvl w:ilvl="0" w:tplc="16F891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FAD0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90EF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EE9C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D0F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2237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7847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EE8B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C8B7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2626192"/>
    <w:multiLevelType w:val="hybridMultilevel"/>
    <w:tmpl w:val="BD2AAC08"/>
    <w:lvl w:ilvl="0" w:tplc="D724003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68940A9"/>
    <w:multiLevelType w:val="hybridMultilevel"/>
    <w:tmpl w:val="8C96D7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999wfe9ezw0qep2ecxzaz3vzzdeapavd9d&quot;&gt;My EndNote Library-Converted&lt;record-ids&gt;&lt;item&gt;147&lt;/item&gt;&lt;item&gt;148&lt;/item&gt;&lt;item&gt;150&lt;/item&gt;&lt;item&gt;151&lt;/item&gt;&lt;item&gt;156&lt;/item&gt;&lt;item&gt;157&lt;/item&gt;&lt;item&gt;158&lt;/item&gt;&lt;item&gt;165&lt;/item&gt;&lt;item&gt;166&lt;/item&gt;&lt;item&gt;167&lt;/item&gt;&lt;item&gt;168&lt;/item&gt;&lt;item&gt;169&lt;/item&gt;&lt;item&gt;171&lt;/item&gt;&lt;item&gt;172&lt;/item&gt;&lt;item&gt;178&lt;/item&gt;&lt;item&gt;179&lt;/item&gt;&lt;item&gt;182&lt;/item&gt;&lt;item&gt;183&lt;/item&gt;&lt;item&gt;185&lt;/item&gt;&lt;item&gt;191&lt;/item&gt;&lt;item&gt;201&lt;/item&gt;&lt;item&gt;202&lt;/item&gt;&lt;item&gt;242&lt;/item&gt;&lt;item&gt;267&lt;/item&gt;&lt;item&gt;282&lt;/item&gt;&lt;item&gt;284&lt;/item&gt;&lt;item&gt;285&lt;/item&gt;&lt;item&gt;287&lt;/item&gt;&lt;item&gt;288&lt;/item&gt;&lt;item&gt;292&lt;/item&gt;&lt;item&gt;294&lt;/item&gt;&lt;item&gt;295&lt;/item&gt;&lt;item&gt;297&lt;/item&gt;&lt;item&gt;298&lt;/item&gt;&lt;item&gt;299&lt;/item&gt;&lt;item&gt;358&lt;/item&gt;&lt;item&gt;359&lt;/item&gt;&lt;/record-ids&gt;&lt;/item&gt;&lt;/Libraries&gt;"/>
  </w:docVars>
  <w:rsids>
    <w:rsidRoot w:val="001E147E"/>
    <w:rsid w:val="00000924"/>
    <w:rsid w:val="000062A9"/>
    <w:rsid w:val="00006472"/>
    <w:rsid w:val="00006CE2"/>
    <w:rsid w:val="00007D39"/>
    <w:rsid w:val="00007DF0"/>
    <w:rsid w:val="000103BD"/>
    <w:rsid w:val="00010E1B"/>
    <w:rsid w:val="00011DAD"/>
    <w:rsid w:val="00012276"/>
    <w:rsid w:val="00012B47"/>
    <w:rsid w:val="00015A5C"/>
    <w:rsid w:val="000160BE"/>
    <w:rsid w:val="00016290"/>
    <w:rsid w:val="00016A90"/>
    <w:rsid w:val="00017C3A"/>
    <w:rsid w:val="0002033E"/>
    <w:rsid w:val="000203F1"/>
    <w:rsid w:val="0002071A"/>
    <w:rsid w:val="00021B83"/>
    <w:rsid w:val="00023874"/>
    <w:rsid w:val="00025B90"/>
    <w:rsid w:val="00032FF7"/>
    <w:rsid w:val="00034598"/>
    <w:rsid w:val="00035E6B"/>
    <w:rsid w:val="00040ECB"/>
    <w:rsid w:val="000412DF"/>
    <w:rsid w:val="00041994"/>
    <w:rsid w:val="00042306"/>
    <w:rsid w:val="00043206"/>
    <w:rsid w:val="0004448B"/>
    <w:rsid w:val="000451D6"/>
    <w:rsid w:val="00045960"/>
    <w:rsid w:val="00047092"/>
    <w:rsid w:val="00050561"/>
    <w:rsid w:val="00050E98"/>
    <w:rsid w:val="00051664"/>
    <w:rsid w:val="00053194"/>
    <w:rsid w:val="000541F8"/>
    <w:rsid w:val="000549C4"/>
    <w:rsid w:val="000578D3"/>
    <w:rsid w:val="00062C19"/>
    <w:rsid w:val="00063DDA"/>
    <w:rsid w:val="0006469E"/>
    <w:rsid w:val="00065355"/>
    <w:rsid w:val="00065E70"/>
    <w:rsid w:val="000661FF"/>
    <w:rsid w:val="00067214"/>
    <w:rsid w:val="0007034A"/>
    <w:rsid w:val="00070D31"/>
    <w:rsid w:val="00072081"/>
    <w:rsid w:val="00072DF8"/>
    <w:rsid w:val="00073A35"/>
    <w:rsid w:val="000742D4"/>
    <w:rsid w:val="00077A76"/>
    <w:rsid w:val="00083C23"/>
    <w:rsid w:val="00083C6D"/>
    <w:rsid w:val="0008522B"/>
    <w:rsid w:val="00086557"/>
    <w:rsid w:val="00091DF5"/>
    <w:rsid w:val="00093C92"/>
    <w:rsid w:val="000963C1"/>
    <w:rsid w:val="00097E0B"/>
    <w:rsid w:val="000A1976"/>
    <w:rsid w:val="000A1E67"/>
    <w:rsid w:val="000A2F93"/>
    <w:rsid w:val="000A30D9"/>
    <w:rsid w:val="000A584C"/>
    <w:rsid w:val="000A70D1"/>
    <w:rsid w:val="000A7B09"/>
    <w:rsid w:val="000B0AF7"/>
    <w:rsid w:val="000B14FA"/>
    <w:rsid w:val="000B3D7D"/>
    <w:rsid w:val="000C13EA"/>
    <w:rsid w:val="000C181D"/>
    <w:rsid w:val="000C25AC"/>
    <w:rsid w:val="000C3624"/>
    <w:rsid w:val="000C483A"/>
    <w:rsid w:val="000C5C93"/>
    <w:rsid w:val="000C6128"/>
    <w:rsid w:val="000D05FA"/>
    <w:rsid w:val="000D43CF"/>
    <w:rsid w:val="000D4CC4"/>
    <w:rsid w:val="000D6D7E"/>
    <w:rsid w:val="000D778D"/>
    <w:rsid w:val="000E0211"/>
    <w:rsid w:val="000E03C2"/>
    <w:rsid w:val="000E2203"/>
    <w:rsid w:val="000E2EFD"/>
    <w:rsid w:val="000E4060"/>
    <w:rsid w:val="000E58D7"/>
    <w:rsid w:val="000E7B14"/>
    <w:rsid w:val="000F00C0"/>
    <w:rsid w:val="000F06D7"/>
    <w:rsid w:val="000F0B91"/>
    <w:rsid w:val="000F508D"/>
    <w:rsid w:val="000F560A"/>
    <w:rsid w:val="000F65CF"/>
    <w:rsid w:val="00100562"/>
    <w:rsid w:val="0010080F"/>
    <w:rsid w:val="001011BD"/>
    <w:rsid w:val="0010421E"/>
    <w:rsid w:val="0010524C"/>
    <w:rsid w:val="00107469"/>
    <w:rsid w:val="00107923"/>
    <w:rsid w:val="00111774"/>
    <w:rsid w:val="00112465"/>
    <w:rsid w:val="00112B8D"/>
    <w:rsid w:val="00113AC2"/>
    <w:rsid w:val="001158B2"/>
    <w:rsid w:val="00116181"/>
    <w:rsid w:val="00116570"/>
    <w:rsid w:val="00116613"/>
    <w:rsid w:val="00116F4A"/>
    <w:rsid w:val="001171B8"/>
    <w:rsid w:val="001174FB"/>
    <w:rsid w:val="00122036"/>
    <w:rsid w:val="00122890"/>
    <w:rsid w:val="001229C0"/>
    <w:rsid w:val="00122AF3"/>
    <w:rsid w:val="00124158"/>
    <w:rsid w:val="00125206"/>
    <w:rsid w:val="00125D7F"/>
    <w:rsid w:val="00126F4B"/>
    <w:rsid w:val="0013068C"/>
    <w:rsid w:val="00130E1B"/>
    <w:rsid w:val="001318CF"/>
    <w:rsid w:val="00132C05"/>
    <w:rsid w:val="0013309E"/>
    <w:rsid w:val="001331D3"/>
    <w:rsid w:val="00134E34"/>
    <w:rsid w:val="0014325E"/>
    <w:rsid w:val="001436F9"/>
    <w:rsid w:val="00143BB5"/>
    <w:rsid w:val="001440ED"/>
    <w:rsid w:val="001446BE"/>
    <w:rsid w:val="00144FB1"/>
    <w:rsid w:val="00145412"/>
    <w:rsid w:val="001464A9"/>
    <w:rsid w:val="00151114"/>
    <w:rsid w:val="001518D5"/>
    <w:rsid w:val="00157CD4"/>
    <w:rsid w:val="0016102D"/>
    <w:rsid w:val="00161F48"/>
    <w:rsid w:val="00162084"/>
    <w:rsid w:val="0017020B"/>
    <w:rsid w:val="00170ABC"/>
    <w:rsid w:val="00173071"/>
    <w:rsid w:val="00174044"/>
    <w:rsid w:val="00174283"/>
    <w:rsid w:val="0017623C"/>
    <w:rsid w:val="001768D0"/>
    <w:rsid w:val="00176C1B"/>
    <w:rsid w:val="001772DC"/>
    <w:rsid w:val="00177C9E"/>
    <w:rsid w:val="00180584"/>
    <w:rsid w:val="00180A44"/>
    <w:rsid w:val="001812F8"/>
    <w:rsid w:val="0018478F"/>
    <w:rsid w:val="00184877"/>
    <w:rsid w:val="001849AD"/>
    <w:rsid w:val="0018538C"/>
    <w:rsid w:val="00187305"/>
    <w:rsid w:val="00192E2C"/>
    <w:rsid w:val="00194D42"/>
    <w:rsid w:val="00196E3F"/>
    <w:rsid w:val="001A041B"/>
    <w:rsid w:val="001A0C9F"/>
    <w:rsid w:val="001A116A"/>
    <w:rsid w:val="001A1DE3"/>
    <w:rsid w:val="001A3470"/>
    <w:rsid w:val="001A4009"/>
    <w:rsid w:val="001A4BC0"/>
    <w:rsid w:val="001A4F49"/>
    <w:rsid w:val="001A5DEB"/>
    <w:rsid w:val="001B1A57"/>
    <w:rsid w:val="001B52F7"/>
    <w:rsid w:val="001B6643"/>
    <w:rsid w:val="001B6E17"/>
    <w:rsid w:val="001B7884"/>
    <w:rsid w:val="001B7ED8"/>
    <w:rsid w:val="001C009E"/>
    <w:rsid w:val="001C06DD"/>
    <w:rsid w:val="001C0ABA"/>
    <w:rsid w:val="001C277E"/>
    <w:rsid w:val="001C2A3A"/>
    <w:rsid w:val="001C2DC7"/>
    <w:rsid w:val="001C314A"/>
    <w:rsid w:val="001C3C06"/>
    <w:rsid w:val="001C473D"/>
    <w:rsid w:val="001C4E34"/>
    <w:rsid w:val="001C690A"/>
    <w:rsid w:val="001D117E"/>
    <w:rsid w:val="001D406D"/>
    <w:rsid w:val="001D54B9"/>
    <w:rsid w:val="001D6BF3"/>
    <w:rsid w:val="001D6C29"/>
    <w:rsid w:val="001E0392"/>
    <w:rsid w:val="001E147E"/>
    <w:rsid w:val="001E1D32"/>
    <w:rsid w:val="001E35D9"/>
    <w:rsid w:val="001E3709"/>
    <w:rsid w:val="001E3AEA"/>
    <w:rsid w:val="001E41EF"/>
    <w:rsid w:val="001E46F4"/>
    <w:rsid w:val="001E5F8E"/>
    <w:rsid w:val="001F1F84"/>
    <w:rsid w:val="001F40B3"/>
    <w:rsid w:val="001F45E2"/>
    <w:rsid w:val="001F6A2D"/>
    <w:rsid w:val="001F6B45"/>
    <w:rsid w:val="00200575"/>
    <w:rsid w:val="00200C77"/>
    <w:rsid w:val="002038F6"/>
    <w:rsid w:val="00203B96"/>
    <w:rsid w:val="00203E53"/>
    <w:rsid w:val="00205841"/>
    <w:rsid w:val="00206B46"/>
    <w:rsid w:val="002120A8"/>
    <w:rsid w:val="00212938"/>
    <w:rsid w:val="00212C3A"/>
    <w:rsid w:val="00213F26"/>
    <w:rsid w:val="002141F7"/>
    <w:rsid w:val="00214D86"/>
    <w:rsid w:val="00214D9A"/>
    <w:rsid w:val="00215A18"/>
    <w:rsid w:val="00215F0F"/>
    <w:rsid w:val="002202B3"/>
    <w:rsid w:val="002221DD"/>
    <w:rsid w:val="0022227F"/>
    <w:rsid w:val="00223E5A"/>
    <w:rsid w:val="00224C89"/>
    <w:rsid w:val="0022544D"/>
    <w:rsid w:val="00226C79"/>
    <w:rsid w:val="00226D1C"/>
    <w:rsid w:val="002301E6"/>
    <w:rsid w:val="002315AA"/>
    <w:rsid w:val="00232230"/>
    <w:rsid w:val="00232597"/>
    <w:rsid w:val="00233CEE"/>
    <w:rsid w:val="00235D90"/>
    <w:rsid w:val="00236B16"/>
    <w:rsid w:val="00240349"/>
    <w:rsid w:val="0024077D"/>
    <w:rsid w:val="002421BA"/>
    <w:rsid w:val="002433BF"/>
    <w:rsid w:val="00244B4F"/>
    <w:rsid w:val="00245F67"/>
    <w:rsid w:val="002505A5"/>
    <w:rsid w:val="00251722"/>
    <w:rsid w:val="00254BFF"/>
    <w:rsid w:val="00255E6A"/>
    <w:rsid w:val="002563E4"/>
    <w:rsid w:val="002568B1"/>
    <w:rsid w:val="00257007"/>
    <w:rsid w:val="00260365"/>
    <w:rsid w:val="00262197"/>
    <w:rsid w:val="0026267D"/>
    <w:rsid w:val="002626D8"/>
    <w:rsid w:val="00262F77"/>
    <w:rsid w:val="0026418D"/>
    <w:rsid w:val="00264EAA"/>
    <w:rsid w:val="0026506F"/>
    <w:rsid w:val="00270C0B"/>
    <w:rsid w:val="002713C5"/>
    <w:rsid w:val="0027142B"/>
    <w:rsid w:val="00271861"/>
    <w:rsid w:val="00272A55"/>
    <w:rsid w:val="002736F4"/>
    <w:rsid w:val="00273E36"/>
    <w:rsid w:val="00274D24"/>
    <w:rsid w:val="00276D62"/>
    <w:rsid w:val="0027770E"/>
    <w:rsid w:val="00277EBF"/>
    <w:rsid w:val="002806E2"/>
    <w:rsid w:val="002818BD"/>
    <w:rsid w:val="00282FD7"/>
    <w:rsid w:val="0028392A"/>
    <w:rsid w:val="00284ADE"/>
    <w:rsid w:val="00286A26"/>
    <w:rsid w:val="00292562"/>
    <w:rsid w:val="00292E8A"/>
    <w:rsid w:val="00294F4E"/>
    <w:rsid w:val="00294FAC"/>
    <w:rsid w:val="002955DC"/>
    <w:rsid w:val="00296162"/>
    <w:rsid w:val="00296ACE"/>
    <w:rsid w:val="00297067"/>
    <w:rsid w:val="002970E0"/>
    <w:rsid w:val="002A0F93"/>
    <w:rsid w:val="002A1ECC"/>
    <w:rsid w:val="002A4D0B"/>
    <w:rsid w:val="002A6791"/>
    <w:rsid w:val="002B0539"/>
    <w:rsid w:val="002B38DE"/>
    <w:rsid w:val="002B4B7B"/>
    <w:rsid w:val="002B5786"/>
    <w:rsid w:val="002B5D46"/>
    <w:rsid w:val="002B728C"/>
    <w:rsid w:val="002C1018"/>
    <w:rsid w:val="002C1383"/>
    <w:rsid w:val="002C212B"/>
    <w:rsid w:val="002C2A0D"/>
    <w:rsid w:val="002C3BF0"/>
    <w:rsid w:val="002C3EB1"/>
    <w:rsid w:val="002C3EC7"/>
    <w:rsid w:val="002C4708"/>
    <w:rsid w:val="002C564F"/>
    <w:rsid w:val="002C5EA7"/>
    <w:rsid w:val="002C7935"/>
    <w:rsid w:val="002D0ACB"/>
    <w:rsid w:val="002D1D64"/>
    <w:rsid w:val="002D2745"/>
    <w:rsid w:val="002D45E8"/>
    <w:rsid w:val="002D4A64"/>
    <w:rsid w:val="002D7E27"/>
    <w:rsid w:val="002E0F9B"/>
    <w:rsid w:val="002E11B8"/>
    <w:rsid w:val="002E196F"/>
    <w:rsid w:val="002E429E"/>
    <w:rsid w:val="002E5901"/>
    <w:rsid w:val="002E63D0"/>
    <w:rsid w:val="002E75C2"/>
    <w:rsid w:val="002F0012"/>
    <w:rsid w:val="002F0A2A"/>
    <w:rsid w:val="002F2A42"/>
    <w:rsid w:val="002F4930"/>
    <w:rsid w:val="002F4E32"/>
    <w:rsid w:val="002F588A"/>
    <w:rsid w:val="002F6E49"/>
    <w:rsid w:val="002F73BA"/>
    <w:rsid w:val="00300144"/>
    <w:rsid w:val="0030493C"/>
    <w:rsid w:val="0030731B"/>
    <w:rsid w:val="003120D6"/>
    <w:rsid w:val="003127CD"/>
    <w:rsid w:val="00316244"/>
    <w:rsid w:val="00317DD5"/>
    <w:rsid w:val="003216BB"/>
    <w:rsid w:val="00321A4C"/>
    <w:rsid w:val="00322413"/>
    <w:rsid w:val="00323108"/>
    <w:rsid w:val="003258D4"/>
    <w:rsid w:val="003343A6"/>
    <w:rsid w:val="00334B15"/>
    <w:rsid w:val="00335751"/>
    <w:rsid w:val="00336FF9"/>
    <w:rsid w:val="00337BB3"/>
    <w:rsid w:val="00340F10"/>
    <w:rsid w:val="00342841"/>
    <w:rsid w:val="0034311A"/>
    <w:rsid w:val="00345680"/>
    <w:rsid w:val="00346BDE"/>
    <w:rsid w:val="00346C76"/>
    <w:rsid w:val="003503D8"/>
    <w:rsid w:val="00350DB5"/>
    <w:rsid w:val="00351601"/>
    <w:rsid w:val="00352688"/>
    <w:rsid w:val="00352BC9"/>
    <w:rsid w:val="00356262"/>
    <w:rsid w:val="00356E2E"/>
    <w:rsid w:val="00360B0A"/>
    <w:rsid w:val="003613A2"/>
    <w:rsid w:val="00361766"/>
    <w:rsid w:val="00361C50"/>
    <w:rsid w:val="003634DF"/>
    <w:rsid w:val="0036387E"/>
    <w:rsid w:val="0036527E"/>
    <w:rsid w:val="00365786"/>
    <w:rsid w:val="0036680E"/>
    <w:rsid w:val="00366C2C"/>
    <w:rsid w:val="003721DA"/>
    <w:rsid w:val="003726FE"/>
    <w:rsid w:val="00372A23"/>
    <w:rsid w:val="00372EE6"/>
    <w:rsid w:val="00373D7A"/>
    <w:rsid w:val="0037585F"/>
    <w:rsid w:val="0038037C"/>
    <w:rsid w:val="00381EE3"/>
    <w:rsid w:val="0038220C"/>
    <w:rsid w:val="00383602"/>
    <w:rsid w:val="00387DB3"/>
    <w:rsid w:val="003908B3"/>
    <w:rsid w:val="00391304"/>
    <w:rsid w:val="0039298D"/>
    <w:rsid w:val="00393A4B"/>
    <w:rsid w:val="00393E8B"/>
    <w:rsid w:val="003943E8"/>
    <w:rsid w:val="00394EFF"/>
    <w:rsid w:val="00396BA0"/>
    <w:rsid w:val="00397755"/>
    <w:rsid w:val="003979E4"/>
    <w:rsid w:val="003A19EE"/>
    <w:rsid w:val="003A1DA1"/>
    <w:rsid w:val="003A220F"/>
    <w:rsid w:val="003A5661"/>
    <w:rsid w:val="003B0685"/>
    <w:rsid w:val="003B28FB"/>
    <w:rsid w:val="003B439E"/>
    <w:rsid w:val="003B49D4"/>
    <w:rsid w:val="003B5410"/>
    <w:rsid w:val="003B68C8"/>
    <w:rsid w:val="003B6EE7"/>
    <w:rsid w:val="003B7129"/>
    <w:rsid w:val="003B79B7"/>
    <w:rsid w:val="003C0728"/>
    <w:rsid w:val="003C27BA"/>
    <w:rsid w:val="003C2929"/>
    <w:rsid w:val="003C2982"/>
    <w:rsid w:val="003C2CD2"/>
    <w:rsid w:val="003C3B3D"/>
    <w:rsid w:val="003C3B7A"/>
    <w:rsid w:val="003C4054"/>
    <w:rsid w:val="003C5F04"/>
    <w:rsid w:val="003C66E8"/>
    <w:rsid w:val="003C7053"/>
    <w:rsid w:val="003D4712"/>
    <w:rsid w:val="003D4C84"/>
    <w:rsid w:val="003D538A"/>
    <w:rsid w:val="003D691A"/>
    <w:rsid w:val="003D7C22"/>
    <w:rsid w:val="003E06D2"/>
    <w:rsid w:val="003E087B"/>
    <w:rsid w:val="003E1BDC"/>
    <w:rsid w:val="003E58A1"/>
    <w:rsid w:val="003F30AE"/>
    <w:rsid w:val="003F3AA8"/>
    <w:rsid w:val="003F4980"/>
    <w:rsid w:val="003F52CB"/>
    <w:rsid w:val="00401EB2"/>
    <w:rsid w:val="00402D45"/>
    <w:rsid w:val="00403117"/>
    <w:rsid w:val="00403E22"/>
    <w:rsid w:val="00406713"/>
    <w:rsid w:val="00413D6E"/>
    <w:rsid w:val="00415D20"/>
    <w:rsid w:val="00420EC4"/>
    <w:rsid w:val="004212ED"/>
    <w:rsid w:val="00421366"/>
    <w:rsid w:val="00422948"/>
    <w:rsid w:val="00424183"/>
    <w:rsid w:val="00424EC2"/>
    <w:rsid w:val="00424FA5"/>
    <w:rsid w:val="004256ED"/>
    <w:rsid w:val="004301F3"/>
    <w:rsid w:val="00433288"/>
    <w:rsid w:val="004339F1"/>
    <w:rsid w:val="0043421F"/>
    <w:rsid w:val="00435300"/>
    <w:rsid w:val="00435335"/>
    <w:rsid w:val="00435BDE"/>
    <w:rsid w:val="00436418"/>
    <w:rsid w:val="00437BB8"/>
    <w:rsid w:val="00444B6D"/>
    <w:rsid w:val="00444E8B"/>
    <w:rsid w:val="00445C1B"/>
    <w:rsid w:val="00446FCC"/>
    <w:rsid w:val="004470F8"/>
    <w:rsid w:val="00451787"/>
    <w:rsid w:val="00452334"/>
    <w:rsid w:val="00452BE7"/>
    <w:rsid w:val="0045314F"/>
    <w:rsid w:val="0045385D"/>
    <w:rsid w:val="004553EE"/>
    <w:rsid w:val="0045626A"/>
    <w:rsid w:val="00456FFE"/>
    <w:rsid w:val="004611A4"/>
    <w:rsid w:val="00462A9E"/>
    <w:rsid w:val="004649DB"/>
    <w:rsid w:val="004657F9"/>
    <w:rsid w:val="00467E12"/>
    <w:rsid w:val="004712D9"/>
    <w:rsid w:val="00474EF2"/>
    <w:rsid w:val="00477520"/>
    <w:rsid w:val="00480C8A"/>
    <w:rsid w:val="00483CA4"/>
    <w:rsid w:val="00484513"/>
    <w:rsid w:val="0048575F"/>
    <w:rsid w:val="00485C5B"/>
    <w:rsid w:val="004865F7"/>
    <w:rsid w:val="00487037"/>
    <w:rsid w:val="00487630"/>
    <w:rsid w:val="004914C5"/>
    <w:rsid w:val="0049222D"/>
    <w:rsid w:val="0049379C"/>
    <w:rsid w:val="00493F70"/>
    <w:rsid w:val="00494615"/>
    <w:rsid w:val="00496830"/>
    <w:rsid w:val="0049778B"/>
    <w:rsid w:val="004A0177"/>
    <w:rsid w:val="004A027E"/>
    <w:rsid w:val="004A07C5"/>
    <w:rsid w:val="004A0FDB"/>
    <w:rsid w:val="004A2AF0"/>
    <w:rsid w:val="004A3A2E"/>
    <w:rsid w:val="004A3C7B"/>
    <w:rsid w:val="004A4BBB"/>
    <w:rsid w:val="004A564C"/>
    <w:rsid w:val="004A6881"/>
    <w:rsid w:val="004A6E99"/>
    <w:rsid w:val="004A7B88"/>
    <w:rsid w:val="004A7BD6"/>
    <w:rsid w:val="004B0D31"/>
    <w:rsid w:val="004B112A"/>
    <w:rsid w:val="004B1903"/>
    <w:rsid w:val="004B22F2"/>
    <w:rsid w:val="004B4A5E"/>
    <w:rsid w:val="004B50DD"/>
    <w:rsid w:val="004C1410"/>
    <w:rsid w:val="004C147C"/>
    <w:rsid w:val="004C244B"/>
    <w:rsid w:val="004C3127"/>
    <w:rsid w:val="004C3C0C"/>
    <w:rsid w:val="004C47D9"/>
    <w:rsid w:val="004C5D74"/>
    <w:rsid w:val="004C66F7"/>
    <w:rsid w:val="004C6975"/>
    <w:rsid w:val="004C6B74"/>
    <w:rsid w:val="004D3BA8"/>
    <w:rsid w:val="004D3EB9"/>
    <w:rsid w:val="004D4467"/>
    <w:rsid w:val="004E0C83"/>
    <w:rsid w:val="004E3C88"/>
    <w:rsid w:val="004E5C87"/>
    <w:rsid w:val="004E6B67"/>
    <w:rsid w:val="004E6BC7"/>
    <w:rsid w:val="004F0F58"/>
    <w:rsid w:val="004F633A"/>
    <w:rsid w:val="004F7ACD"/>
    <w:rsid w:val="00502189"/>
    <w:rsid w:val="005023B6"/>
    <w:rsid w:val="005039C9"/>
    <w:rsid w:val="00506369"/>
    <w:rsid w:val="00507B9D"/>
    <w:rsid w:val="00510583"/>
    <w:rsid w:val="00510D67"/>
    <w:rsid w:val="00510DD1"/>
    <w:rsid w:val="00511529"/>
    <w:rsid w:val="00511D4A"/>
    <w:rsid w:val="00512125"/>
    <w:rsid w:val="00514B93"/>
    <w:rsid w:val="00514EBD"/>
    <w:rsid w:val="00515796"/>
    <w:rsid w:val="00520462"/>
    <w:rsid w:val="00521A82"/>
    <w:rsid w:val="00523C52"/>
    <w:rsid w:val="00524610"/>
    <w:rsid w:val="00524F02"/>
    <w:rsid w:val="00525268"/>
    <w:rsid w:val="0052577C"/>
    <w:rsid w:val="00525A65"/>
    <w:rsid w:val="00526CBB"/>
    <w:rsid w:val="00527BE8"/>
    <w:rsid w:val="005339D0"/>
    <w:rsid w:val="00533A1B"/>
    <w:rsid w:val="0053592F"/>
    <w:rsid w:val="00541680"/>
    <w:rsid w:val="00541ECD"/>
    <w:rsid w:val="005421B4"/>
    <w:rsid w:val="00542A0E"/>
    <w:rsid w:val="00543994"/>
    <w:rsid w:val="00544711"/>
    <w:rsid w:val="005470A7"/>
    <w:rsid w:val="00547351"/>
    <w:rsid w:val="005474BA"/>
    <w:rsid w:val="00550E9B"/>
    <w:rsid w:val="00551B25"/>
    <w:rsid w:val="00552E51"/>
    <w:rsid w:val="005543D1"/>
    <w:rsid w:val="0055507E"/>
    <w:rsid w:val="0056475F"/>
    <w:rsid w:val="005664A6"/>
    <w:rsid w:val="005668F1"/>
    <w:rsid w:val="00566C0C"/>
    <w:rsid w:val="0056700F"/>
    <w:rsid w:val="00570813"/>
    <w:rsid w:val="005737B9"/>
    <w:rsid w:val="00574486"/>
    <w:rsid w:val="00574DB0"/>
    <w:rsid w:val="0057528D"/>
    <w:rsid w:val="005755A0"/>
    <w:rsid w:val="00576DF3"/>
    <w:rsid w:val="00577112"/>
    <w:rsid w:val="005800F6"/>
    <w:rsid w:val="0058015C"/>
    <w:rsid w:val="005801AC"/>
    <w:rsid w:val="00581FA7"/>
    <w:rsid w:val="005824A4"/>
    <w:rsid w:val="0058254C"/>
    <w:rsid w:val="00582CCC"/>
    <w:rsid w:val="005831B4"/>
    <w:rsid w:val="0058386A"/>
    <w:rsid w:val="005838FD"/>
    <w:rsid w:val="00583E1B"/>
    <w:rsid w:val="005869B4"/>
    <w:rsid w:val="0058748C"/>
    <w:rsid w:val="00587B5E"/>
    <w:rsid w:val="005901FE"/>
    <w:rsid w:val="005904E9"/>
    <w:rsid w:val="00591A7F"/>
    <w:rsid w:val="005A0EA1"/>
    <w:rsid w:val="005A196F"/>
    <w:rsid w:val="005A26BE"/>
    <w:rsid w:val="005A655F"/>
    <w:rsid w:val="005A73EF"/>
    <w:rsid w:val="005A7FFB"/>
    <w:rsid w:val="005B0DFE"/>
    <w:rsid w:val="005B0E96"/>
    <w:rsid w:val="005B151F"/>
    <w:rsid w:val="005B359D"/>
    <w:rsid w:val="005B38B6"/>
    <w:rsid w:val="005B42EC"/>
    <w:rsid w:val="005B5E55"/>
    <w:rsid w:val="005C294E"/>
    <w:rsid w:val="005C2EB1"/>
    <w:rsid w:val="005C3324"/>
    <w:rsid w:val="005C37DA"/>
    <w:rsid w:val="005C4724"/>
    <w:rsid w:val="005C6AC6"/>
    <w:rsid w:val="005D082C"/>
    <w:rsid w:val="005D10ED"/>
    <w:rsid w:val="005D2EE1"/>
    <w:rsid w:val="005D37F3"/>
    <w:rsid w:val="005D3B95"/>
    <w:rsid w:val="005D3D88"/>
    <w:rsid w:val="005D53E8"/>
    <w:rsid w:val="005D63CF"/>
    <w:rsid w:val="005D65B9"/>
    <w:rsid w:val="005D713A"/>
    <w:rsid w:val="005E031D"/>
    <w:rsid w:val="005E0500"/>
    <w:rsid w:val="005E22AD"/>
    <w:rsid w:val="005E4817"/>
    <w:rsid w:val="005E4E7B"/>
    <w:rsid w:val="005E5243"/>
    <w:rsid w:val="005E646A"/>
    <w:rsid w:val="005E7931"/>
    <w:rsid w:val="005F219B"/>
    <w:rsid w:val="005F3DA7"/>
    <w:rsid w:val="005F3EC5"/>
    <w:rsid w:val="005F3FA8"/>
    <w:rsid w:val="005F47A0"/>
    <w:rsid w:val="0060072F"/>
    <w:rsid w:val="0060165E"/>
    <w:rsid w:val="00604831"/>
    <w:rsid w:val="00604AED"/>
    <w:rsid w:val="0060727C"/>
    <w:rsid w:val="00607E95"/>
    <w:rsid w:val="00613734"/>
    <w:rsid w:val="00614A43"/>
    <w:rsid w:val="00615C35"/>
    <w:rsid w:val="0061612E"/>
    <w:rsid w:val="0061761D"/>
    <w:rsid w:val="00617D89"/>
    <w:rsid w:val="00617E91"/>
    <w:rsid w:val="0062015E"/>
    <w:rsid w:val="00620D9B"/>
    <w:rsid w:val="00620F7C"/>
    <w:rsid w:val="00621316"/>
    <w:rsid w:val="006229CD"/>
    <w:rsid w:val="00625E5C"/>
    <w:rsid w:val="00626937"/>
    <w:rsid w:val="00630986"/>
    <w:rsid w:val="00630ABB"/>
    <w:rsid w:val="006319E7"/>
    <w:rsid w:val="00632099"/>
    <w:rsid w:val="006340C9"/>
    <w:rsid w:val="006351A4"/>
    <w:rsid w:val="0063550B"/>
    <w:rsid w:val="00636D65"/>
    <w:rsid w:val="006375BA"/>
    <w:rsid w:val="00637B24"/>
    <w:rsid w:val="0064078D"/>
    <w:rsid w:val="00640C73"/>
    <w:rsid w:val="00641E1F"/>
    <w:rsid w:val="00642937"/>
    <w:rsid w:val="00643187"/>
    <w:rsid w:val="00643529"/>
    <w:rsid w:val="00645CA3"/>
    <w:rsid w:val="00650CF5"/>
    <w:rsid w:val="00650D06"/>
    <w:rsid w:val="00651BA6"/>
    <w:rsid w:val="00653D47"/>
    <w:rsid w:val="00653DEC"/>
    <w:rsid w:val="00654BE1"/>
    <w:rsid w:val="00655128"/>
    <w:rsid w:val="00655658"/>
    <w:rsid w:val="00656BEE"/>
    <w:rsid w:val="006578DA"/>
    <w:rsid w:val="006603F7"/>
    <w:rsid w:val="00660C52"/>
    <w:rsid w:val="00660F2D"/>
    <w:rsid w:val="006640D0"/>
    <w:rsid w:val="00664AEF"/>
    <w:rsid w:val="00666BBF"/>
    <w:rsid w:val="00670D0C"/>
    <w:rsid w:val="00671A3F"/>
    <w:rsid w:val="00671ABD"/>
    <w:rsid w:val="00671BF1"/>
    <w:rsid w:val="00672F47"/>
    <w:rsid w:val="00674116"/>
    <w:rsid w:val="0067535E"/>
    <w:rsid w:val="00677BF2"/>
    <w:rsid w:val="00681289"/>
    <w:rsid w:val="00683C0D"/>
    <w:rsid w:val="00683E08"/>
    <w:rsid w:val="00683E1D"/>
    <w:rsid w:val="00687671"/>
    <w:rsid w:val="00691836"/>
    <w:rsid w:val="00692D5E"/>
    <w:rsid w:val="0069440B"/>
    <w:rsid w:val="00694D04"/>
    <w:rsid w:val="00697945"/>
    <w:rsid w:val="006A1453"/>
    <w:rsid w:val="006A1FD0"/>
    <w:rsid w:val="006A205C"/>
    <w:rsid w:val="006A2257"/>
    <w:rsid w:val="006A3C50"/>
    <w:rsid w:val="006A4A17"/>
    <w:rsid w:val="006A4B5C"/>
    <w:rsid w:val="006A56EA"/>
    <w:rsid w:val="006A68B7"/>
    <w:rsid w:val="006B30CA"/>
    <w:rsid w:val="006B653B"/>
    <w:rsid w:val="006B6D43"/>
    <w:rsid w:val="006C0FDA"/>
    <w:rsid w:val="006C2774"/>
    <w:rsid w:val="006C3818"/>
    <w:rsid w:val="006C694B"/>
    <w:rsid w:val="006C6D42"/>
    <w:rsid w:val="006C705E"/>
    <w:rsid w:val="006C7420"/>
    <w:rsid w:val="006D1243"/>
    <w:rsid w:val="006D172D"/>
    <w:rsid w:val="006D1E5B"/>
    <w:rsid w:val="006D3C3D"/>
    <w:rsid w:val="006D5B67"/>
    <w:rsid w:val="006D5CD9"/>
    <w:rsid w:val="006E0FE4"/>
    <w:rsid w:val="006E1322"/>
    <w:rsid w:val="006E146A"/>
    <w:rsid w:val="006E21D8"/>
    <w:rsid w:val="006E42C2"/>
    <w:rsid w:val="006E67EC"/>
    <w:rsid w:val="006E7957"/>
    <w:rsid w:val="006F1299"/>
    <w:rsid w:val="006F1775"/>
    <w:rsid w:val="006F2DD7"/>
    <w:rsid w:val="006F2F88"/>
    <w:rsid w:val="006F51E2"/>
    <w:rsid w:val="006F58DD"/>
    <w:rsid w:val="006F5EB3"/>
    <w:rsid w:val="006F602D"/>
    <w:rsid w:val="006F7FCF"/>
    <w:rsid w:val="00700E0C"/>
    <w:rsid w:val="00701282"/>
    <w:rsid w:val="00701B29"/>
    <w:rsid w:val="00702FE5"/>
    <w:rsid w:val="00704926"/>
    <w:rsid w:val="00705C67"/>
    <w:rsid w:val="00706A12"/>
    <w:rsid w:val="0070758D"/>
    <w:rsid w:val="007108DB"/>
    <w:rsid w:val="00711B4D"/>
    <w:rsid w:val="00711B92"/>
    <w:rsid w:val="00711C2A"/>
    <w:rsid w:val="0071422B"/>
    <w:rsid w:val="007144D2"/>
    <w:rsid w:val="0071656E"/>
    <w:rsid w:val="00716D9E"/>
    <w:rsid w:val="00720B27"/>
    <w:rsid w:val="00720B5D"/>
    <w:rsid w:val="00720E43"/>
    <w:rsid w:val="007228F7"/>
    <w:rsid w:val="00725525"/>
    <w:rsid w:val="007260C6"/>
    <w:rsid w:val="007262E5"/>
    <w:rsid w:val="00726C91"/>
    <w:rsid w:val="007278E3"/>
    <w:rsid w:val="0073025B"/>
    <w:rsid w:val="007324C7"/>
    <w:rsid w:val="00733E00"/>
    <w:rsid w:val="00734B4E"/>
    <w:rsid w:val="0073662C"/>
    <w:rsid w:val="00736B7B"/>
    <w:rsid w:val="00743187"/>
    <w:rsid w:val="00744A23"/>
    <w:rsid w:val="00747835"/>
    <w:rsid w:val="0075004B"/>
    <w:rsid w:val="00753EA6"/>
    <w:rsid w:val="00755162"/>
    <w:rsid w:val="007552DB"/>
    <w:rsid w:val="00756FC0"/>
    <w:rsid w:val="00764F09"/>
    <w:rsid w:val="0076778C"/>
    <w:rsid w:val="007732A4"/>
    <w:rsid w:val="00773603"/>
    <w:rsid w:val="00775664"/>
    <w:rsid w:val="00777B1C"/>
    <w:rsid w:val="00777B6E"/>
    <w:rsid w:val="0078091E"/>
    <w:rsid w:val="007809E5"/>
    <w:rsid w:val="007821CC"/>
    <w:rsid w:val="0078244D"/>
    <w:rsid w:val="00783634"/>
    <w:rsid w:val="007844D9"/>
    <w:rsid w:val="0078534D"/>
    <w:rsid w:val="0078640F"/>
    <w:rsid w:val="00786D4B"/>
    <w:rsid w:val="007901A7"/>
    <w:rsid w:val="00790C29"/>
    <w:rsid w:val="0079153B"/>
    <w:rsid w:val="00792177"/>
    <w:rsid w:val="00793BC5"/>
    <w:rsid w:val="00796D2C"/>
    <w:rsid w:val="0079725C"/>
    <w:rsid w:val="00797F2E"/>
    <w:rsid w:val="007A11C8"/>
    <w:rsid w:val="007A1E03"/>
    <w:rsid w:val="007A21DF"/>
    <w:rsid w:val="007A2E4A"/>
    <w:rsid w:val="007A356F"/>
    <w:rsid w:val="007A3D48"/>
    <w:rsid w:val="007A62C8"/>
    <w:rsid w:val="007A6785"/>
    <w:rsid w:val="007A6CBB"/>
    <w:rsid w:val="007A7E9F"/>
    <w:rsid w:val="007B096B"/>
    <w:rsid w:val="007B1676"/>
    <w:rsid w:val="007B59D5"/>
    <w:rsid w:val="007B6780"/>
    <w:rsid w:val="007B6AAB"/>
    <w:rsid w:val="007B71CB"/>
    <w:rsid w:val="007B7625"/>
    <w:rsid w:val="007C2599"/>
    <w:rsid w:val="007C32BF"/>
    <w:rsid w:val="007C3633"/>
    <w:rsid w:val="007C48F8"/>
    <w:rsid w:val="007C4A3B"/>
    <w:rsid w:val="007C580E"/>
    <w:rsid w:val="007C64F9"/>
    <w:rsid w:val="007C7659"/>
    <w:rsid w:val="007D24AB"/>
    <w:rsid w:val="007D26A9"/>
    <w:rsid w:val="007D4A1A"/>
    <w:rsid w:val="007D5225"/>
    <w:rsid w:val="007D591E"/>
    <w:rsid w:val="007E042B"/>
    <w:rsid w:val="007E159D"/>
    <w:rsid w:val="007E1B42"/>
    <w:rsid w:val="007E2FB8"/>
    <w:rsid w:val="007E3DF4"/>
    <w:rsid w:val="007E5B72"/>
    <w:rsid w:val="007E6CAB"/>
    <w:rsid w:val="007F0B5F"/>
    <w:rsid w:val="007F3F17"/>
    <w:rsid w:val="007F45CA"/>
    <w:rsid w:val="007F6115"/>
    <w:rsid w:val="00800823"/>
    <w:rsid w:val="00804CBF"/>
    <w:rsid w:val="00805D02"/>
    <w:rsid w:val="008116B0"/>
    <w:rsid w:val="00812FBC"/>
    <w:rsid w:val="0081714C"/>
    <w:rsid w:val="00820087"/>
    <w:rsid w:val="00820629"/>
    <w:rsid w:val="0082320A"/>
    <w:rsid w:val="0082393F"/>
    <w:rsid w:val="00825C13"/>
    <w:rsid w:val="0082619D"/>
    <w:rsid w:val="00830083"/>
    <w:rsid w:val="008306F2"/>
    <w:rsid w:val="008311F2"/>
    <w:rsid w:val="00832D06"/>
    <w:rsid w:val="00832E89"/>
    <w:rsid w:val="00833139"/>
    <w:rsid w:val="00833FF0"/>
    <w:rsid w:val="00836AFA"/>
    <w:rsid w:val="0084184E"/>
    <w:rsid w:val="00842978"/>
    <w:rsid w:val="0084483F"/>
    <w:rsid w:val="00845088"/>
    <w:rsid w:val="00845E03"/>
    <w:rsid w:val="0084663E"/>
    <w:rsid w:val="00846AC0"/>
    <w:rsid w:val="00846D0A"/>
    <w:rsid w:val="00847C48"/>
    <w:rsid w:val="00850164"/>
    <w:rsid w:val="00850266"/>
    <w:rsid w:val="008503C5"/>
    <w:rsid w:val="00852100"/>
    <w:rsid w:val="00852624"/>
    <w:rsid w:val="0085648E"/>
    <w:rsid w:val="00856E93"/>
    <w:rsid w:val="00860A5B"/>
    <w:rsid w:val="008611EE"/>
    <w:rsid w:val="00861847"/>
    <w:rsid w:val="00861E30"/>
    <w:rsid w:val="00866202"/>
    <w:rsid w:val="008713F1"/>
    <w:rsid w:val="00874369"/>
    <w:rsid w:val="008754BA"/>
    <w:rsid w:val="00876731"/>
    <w:rsid w:val="008767DE"/>
    <w:rsid w:val="00880528"/>
    <w:rsid w:val="0088144F"/>
    <w:rsid w:val="008823A5"/>
    <w:rsid w:val="0088315A"/>
    <w:rsid w:val="00883E97"/>
    <w:rsid w:val="00884BB5"/>
    <w:rsid w:val="00887F2C"/>
    <w:rsid w:val="00891DC3"/>
    <w:rsid w:val="0089362E"/>
    <w:rsid w:val="0089479F"/>
    <w:rsid w:val="00896339"/>
    <w:rsid w:val="00896785"/>
    <w:rsid w:val="008A00F5"/>
    <w:rsid w:val="008A0250"/>
    <w:rsid w:val="008A30EF"/>
    <w:rsid w:val="008A325B"/>
    <w:rsid w:val="008A3899"/>
    <w:rsid w:val="008A5DC4"/>
    <w:rsid w:val="008B5369"/>
    <w:rsid w:val="008C2865"/>
    <w:rsid w:val="008C2905"/>
    <w:rsid w:val="008C3716"/>
    <w:rsid w:val="008C37BE"/>
    <w:rsid w:val="008C5030"/>
    <w:rsid w:val="008C6070"/>
    <w:rsid w:val="008C7889"/>
    <w:rsid w:val="008D0911"/>
    <w:rsid w:val="008D1CD2"/>
    <w:rsid w:val="008D3EEF"/>
    <w:rsid w:val="008D4112"/>
    <w:rsid w:val="008D519C"/>
    <w:rsid w:val="008D67BB"/>
    <w:rsid w:val="008D768B"/>
    <w:rsid w:val="008E4406"/>
    <w:rsid w:val="008E7974"/>
    <w:rsid w:val="008E7A94"/>
    <w:rsid w:val="008F32A3"/>
    <w:rsid w:val="008F500C"/>
    <w:rsid w:val="008F56E1"/>
    <w:rsid w:val="008F5DA7"/>
    <w:rsid w:val="008F6CE2"/>
    <w:rsid w:val="008F6EFE"/>
    <w:rsid w:val="00902EAD"/>
    <w:rsid w:val="00903710"/>
    <w:rsid w:val="009061C4"/>
    <w:rsid w:val="00906991"/>
    <w:rsid w:val="00906ABB"/>
    <w:rsid w:val="00906FBC"/>
    <w:rsid w:val="00907271"/>
    <w:rsid w:val="009075A5"/>
    <w:rsid w:val="00907844"/>
    <w:rsid w:val="00907DBD"/>
    <w:rsid w:val="00912E1A"/>
    <w:rsid w:val="009147A8"/>
    <w:rsid w:val="00915159"/>
    <w:rsid w:val="009155BA"/>
    <w:rsid w:val="00917597"/>
    <w:rsid w:val="00920A6C"/>
    <w:rsid w:val="00922326"/>
    <w:rsid w:val="00922D1F"/>
    <w:rsid w:val="00924CD5"/>
    <w:rsid w:val="009252EE"/>
    <w:rsid w:val="00925775"/>
    <w:rsid w:val="00926699"/>
    <w:rsid w:val="009301C3"/>
    <w:rsid w:val="009314D2"/>
    <w:rsid w:val="009316F1"/>
    <w:rsid w:val="009328C6"/>
    <w:rsid w:val="009330DA"/>
    <w:rsid w:val="00933A58"/>
    <w:rsid w:val="00934A4E"/>
    <w:rsid w:val="00936DFE"/>
    <w:rsid w:val="00940B9D"/>
    <w:rsid w:val="0094191A"/>
    <w:rsid w:val="009427DF"/>
    <w:rsid w:val="009428F1"/>
    <w:rsid w:val="009455D1"/>
    <w:rsid w:val="00945E7C"/>
    <w:rsid w:val="00945F1E"/>
    <w:rsid w:val="009505CC"/>
    <w:rsid w:val="00950A89"/>
    <w:rsid w:val="009537B7"/>
    <w:rsid w:val="00954530"/>
    <w:rsid w:val="00954E3B"/>
    <w:rsid w:val="009550E9"/>
    <w:rsid w:val="0095734E"/>
    <w:rsid w:val="00964309"/>
    <w:rsid w:val="0096483D"/>
    <w:rsid w:val="009657AD"/>
    <w:rsid w:val="00970750"/>
    <w:rsid w:val="00971573"/>
    <w:rsid w:val="00971B2F"/>
    <w:rsid w:val="009749DF"/>
    <w:rsid w:val="0097582D"/>
    <w:rsid w:val="009763DE"/>
    <w:rsid w:val="00976F11"/>
    <w:rsid w:val="00977910"/>
    <w:rsid w:val="00977B53"/>
    <w:rsid w:val="0098052B"/>
    <w:rsid w:val="009817A9"/>
    <w:rsid w:val="009819CF"/>
    <w:rsid w:val="00981FAB"/>
    <w:rsid w:val="009836A7"/>
    <w:rsid w:val="00984AF3"/>
    <w:rsid w:val="0098587A"/>
    <w:rsid w:val="00985BDE"/>
    <w:rsid w:val="00985FF4"/>
    <w:rsid w:val="00986D22"/>
    <w:rsid w:val="00987258"/>
    <w:rsid w:val="00991EFA"/>
    <w:rsid w:val="00996A04"/>
    <w:rsid w:val="009A096A"/>
    <w:rsid w:val="009A2332"/>
    <w:rsid w:val="009B0297"/>
    <w:rsid w:val="009B182A"/>
    <w:rsid w:val="009B2E7F"/>
    <w:rsid w:val="009B3AD3"/>
    <w:rsid w:val="009B4393"/>
    <w:rsid w:val="009B4CB8"/>
    <w:rsid w:val="009B4F59"/>
    <w:rsid w:val="009B6CA0"/>
    <w:rsid w:val="009C1008"/>
    <w:rsid w:val="009C1110"/>
    <w:rsid w:val="009C2883"/>
    <w:rsid w:val="009C2C60"/>
    <w:rsid w:val="009C3924"/>
    <w:rsid w:val="009C3AD6"/>
    <w:rsid w:val="009C52B6"/>
    <w:rsid w:val="009C7BA4"/>
    <w:rsid w:val="009D0B5E"/>
    <w:rsid w:val="009D210F"/>
    <w:rsid w:val="009D3F2D"/>
    <w:rsid w:val="009D6131"/>
    <w:rsid w:val="009D6EA8"/>
    <w:rsid w:val="009E0DAA"/>
    <w:rsid w:val="009E283F"/>
    <w:rsid w:val="009E395A"/>
    <w:rsid w:val="009E3ABF"/>
    <w:rsid w:val="009E6D81"/>
    <w:rsid w:val="009E7BAD"/>
    <w:rsid w:val="009F1FA0"/>
    <w:rsid w:val="009F2381"/>
    <w:rsid w:val="009F2469"/>
    <w:rsid w:val="009F246C"/>
    <w:rsid w:val="009F2C73"/>
    <w:rsid w:val="009F37E2"/>
    <w:rsid w:val="009F52A5"/>
    <w:rsid w:val="009F5D3D"/>
    <w:rsid w:val="009F6B20"/>
    <w:rsid w:val="009F780B"/>
    <w:rsid w:val="00A01310"/>
    <w:rsid w:val="00A01368"/>
    <w:rsid w:val="00A01689"/>
    <w:rsid w:val="00A01D65"/>
    <w:rsid w:val="00A03692"/>
    <w:rsid w:val="00A076FD"/>
    <w:rsid w:val="00A10499"/>
    <w:rsid w:val="00A10F50"/>
    <w:rsid w:val="00A110C2"/>
    <w:rsid w:val="00A113A2"/>
    <w:rsid w:val="00A1293A"/>
    <w:rsid w:val="00A13551"/>
    <w:rsid w:val="00A13EF0"/>
    <w:rsid w:val="00A1403F"/>
    <w:rsid w:val="00A14783"/>
    <w:rsid w:val="00A14BFD"/>
    <w:rsid w:val="00A16AA1"/>
    <w:rsid w:val="00A1780D"/>
    <w:rsid w:val="00A1789F"/>
    <w:rsid w:val="00A2015E"/>
    <w:rsid w:val="00A20A2B"/>
    <w:rsid w:val="00A23AED"/>
    <w:rsid w:val="00A247A6"/>
    <w:rsid w:val="00A24C28"/>
    <w:rsid w:val="00A25549"/>
    <w:rsid w:val="00A2592A"/>
    <w:rsid w:val="00A27210"/>
    <w:rsid w:val="00A32F2E"/>
    <w:rsid w:val="00A34B9E"/>
    <w:rsid w:val="00A35E7B"/>
    <w:rsid w:val="00A36084"/>
    <w:rsid w:val="00A3629B"/>
    <w:rsid w:val="00A40285"/>
    <w:rsid w:val="00A4167D"/>
    <w:rsid w:val="00A42546"/>
    <w:rsid w:val="00A434FF"/>
    <w:rsid w:val="00A43589"/>
    <w:rsid w:val="00A452FB"/>
    <w:rsid w:val="00A45C8E"/>
    <w:rsid w:val="00A47358"/>
    <w:rsid w:val="00A5103D"/>
    <w:rsid w:val="00A51CDD"/>
    <w:rsid w:val="00A51EBF"/>
    <w:rsid w:val="00A5433E"/>
    <w:rsid w:val="00A553DD"/>
    <w:rsid w:val="00A56D44"/>
    <w:rsid w:val="00A5757D"/>
    <w:rsid w:val="00A6025A"/>
    <w:rsid w:val="00A612F3"/>
    <w:rsid w:val="00A64636"/>
    <w:rsid w:val="00A6705A"/>
    <w:rsid w:val="00A67590"/>
    <w:rsid w:val="00A718AE"/>
    <w:rsid w:val="00A71E6C"/>
    <w:rsid w:val="00A72D3C"/>
    <w:rsid w:val="00A73183"/>
    <w:rsid w:val="00A73927"/>
    <w:rsid w:val="00A73B90"/>
    <w:rsid w:val="00A74822"/>
    <w:rsid w:val="00A7553E"/>
    <w:rsid w:val="00A75BAB"/>
    <w:rsid w:val="00A80B15"/>
    <w:rsid w:val="00A81C00"/>
    <w:rsid w:val="00A82110"/>
    <w:rsid w:val="00A82CE5"/>
    <w:rsid w:val="00A83198"/>
    <w:rsid w:val="00A85798"/>
    <w:rsid w:val="00A87A04"/>
    <w:rsid w:val="00A90AEA"/>
    <w:rsid w:val="00A92736"/>
    <w:rsid w:val="00A92C75"/>
    <w:rsid w:val="00A93AF1"/>
    <w:rsid w:val="00A95BEE"/>
    <w:rsid w:val="00A96D29"/>
    <w:rsid w:val="00AA375F"/>
    <w:rsid w:val="00AA393E"/>
    <w:rsid w:val="00AA3CEC"/>
    <w:rsid w:val="00AA6FC3"/>
    <w:rsid w:val="00AA731A"/>
    <w:rsid w:val="00AB07FC"/>
    <w:rsid w:val="00AB0876"/>
    <w:rsid w:val="00AB245C"/>
    <w:rsid w:val="00AB2978"/>
    <w:rsid w:val="00AB63E1"/>
    <w:rsid w:val="00AB7F30"/>
    <w:rsid w:val="00AC032B"/>
    <w:rsid w:val="00AC0D67"/>
    <w:rsid w:val="00AC37B4"/>
    <w:rsid w:val="00AC4E2D"/>
    <w:rsid w:val="00AD10CC"/>
    <w:rsid w:val="00AD1FC4"/>
    <w:rsid w:val="00AD229E"/>
    <w:rsid w:val="00AD43B4"/>
    <w:rsid w:val="00AD6857"/>
    <w:rsid w:val="00AD69C8"/>
    <w:rsid w:val="00AD72B6"/>
    <w:rsid w:val="00AE0131"/>
    <w:rsid w:val="00AE1B48"/>
    <w:rsid w:val="00AE3DA8"/>
    <w:rsid w:val="00AE422E"/>
    <w:rsid w:val="00AE48FD"/>
    <w:rsid w:val="00AE4EDE"/>
    <w:rsid w:val="00AE6551"/>
    <w:rsid w:val="00AF041F"/>
    <w:rsid w:val="00AF40A4"/>
    <w:rsid w:val="00AF411B"/>
    <w:rsid w:val="00B00332"/>
    <w:rsid w:val="00B01D0F"/>
    <w:rsid w:val="00B01E0F"/>
    <w:rsid w:val="00B01E9B"/>
    <w:rsid w:val="00B02067"/>
    <w:rsid w:val="00B030AA"/>
    <w:rsid w:val="00B05624"/>
    <w:rsid w:val="00B06A63"/>
    <w:rsid w:val="00B06C37"/>
    <w:rsid w:val="00B07660"/>
    <w:rsid w:val="00B11C35"/>
    <w:rsid w:val="00B124A4"/>
    <w:rsid w:val="00B126A7"/>
    <w:rsid w:val="00B12F4B"/>
    <w:rsid w:val="00B13D53"/>
    <w:rsid w:val="00B156DB"/>
    <w:rsid w:val="00B169D6"/>
    <w:rsid w:val="00B1704A"/>
    <w:rsid w:val="00B225D8"/>
    <w:rsid w:val="00B22FF3"/>
    <w:rsid w:val="00B24383"/>
    <w:rsid w:val="00B24B12"/>
    <w:rsid w:val="00B26316"/>
    <w:rsid w:val="00B27247"/>
    <w:rsid w:val="00B3009A"/>
    <w:rsid w:val="00B32797"/>
    <w:rsid w:val="00B33E19"/>
    <w:rsid w:val="00B3656A"/>
    <w:rsid w:val="00B37B1E"/>
    <w:rsid w:val="00B40DC6"/>
    <w:rsid w:val="00B41F10"/>
    <w:rsid w:val="00B432D5"/>
    <w:rsid w:val="00B434E5"/>
    <w:rsid w:val="00B43B84"/>
    <w:rsid w:val="00B4421F"/>
    <w:rsid w:val="00B529A4"/>
    <w:rsid w:val="00B55199"/>
    <w:rsid w:val="00B575D4"/>
    <w:rsid w:val="00B6015C"/>
    <w:rsid w:val="00B604D2"/>
    <w:rsid w:val="00B622C7"/>
    <w:rsid w:val="00B62479"/>
    <w:rsid w:val="00B63DC6"/>
    <w:rsid w:val="00B645E1"/>
    <w:rsid w:val="00B67736"/>
    <w:rsid w:val="00B67BDE"/>
    <w:rsid w:val="00B70554"/>
    <w:rsid w:val="00B70DFF"/>
    <w:rsid w:val="00B73AB5"/>
    <w:rsid w:val="00B74798"/>
    <w:rsid w:val="00B83478"/>
    <w:rsid w:val="00B83918"/>
    <w:rsid w:val="00B83C71"/>
    <w:rsid w:val="00B86518"/>
    <w:rsid w:val="00B868A6"/>
    <w:rsid w:val="00B86FE2"/>
    <w:rsid w:val="00B93C30"/>
    <w:rsid w:val="00B956EB"/>
    <w:rsid w:val="00B960E5"/>
    <w:rsid w:val="00B977FC"/>
    <w:rsid w:val="00BA06A6"/>
    <w:rsid w:val="00BA13C1"/>
    <w:rsid w:val="00BA177C"/>
    <w:rsid w:val="00BA3A19"/>
    <w:rsid w:val="00BA3C34"/>
    <w:rsid w:val="00BA7436"/>
    <w:rsid w:val="00BB1C08"/>
    <w:rsid w:val="00BB32DE"/>
    <w:rsid w:val="00BB3A02"/>
    <w:rsid w:val="00BB4E5D"/>
    <w:rsid w:val="00BB5556"/>
    <w:rsid w:val="00BB5F20"/>
    <w:rsid w:val="00BB6060"/>
    <w:rsid w:val="00BC0AFE"/>
    <w:rsid w:val="00BC126E"/>
    <w:rsid w:val="00BC18ED"/>
    <w:rsid w:val="00BC21A9"/>
    <w:rsid w:val="00BC6D71"/>
    <w:rsid w:val="00BC79BC"/>
    <w:rsid w:val="00BD0097"/>
    <w:rsid w:val="00BD1B08"/>
    <w:rsid w:val="00BD1B2D"/>
    <w:rsid w:val="00BD28A4"/>
    <w:rsid w:val="00BD2FC2"/>
    <w:rsid w:val="00BD3311"/>
    <w:rsid w:val="00BD3DB7"/>
    <w:rsid w:val="00BD422F"/>
    <w:rsid w:val="00BD5638"/>
    <w:rsid w:val="00BD7492"/>
    <w:rsid w:val="00BE063E"/>
    <w:rsid w:val="00BE1866"/>
    <w:rsid w:val="00BE25A1"/>
    <w:rsid w:val="00BE2ECE"/>
    <w:rsid w:val="00BE324D"/>
    <w:rsid w:val="00BE45C5"/>
    <w:rsid w:val="00BE6D6D"/>
    <w:rsid w:val="00BF176F"/>
    <w:rsid w:val="00BF22B4"/>
    <w:rsid w:val="00BF39D1"/>
    <w:rsid w:val="00BF4C3B"/>
    <w:rsid w:val="00BF61E7"/>
    <w:rsid w:val="00BF6270"/>
    <w:rsid w:val="00BF66F2"/>
    <w:rsid w:val="00BF6B1E"/>
    <w:rsid w:val="00BF737C"/>
    <w:rsid w:val="00BF7D1A"/>
    <w:rsid w:val="00C00A41"/>
    <w:rsid w:val="00C01030"/>
    <w:rsid w:val="00C025DB"/>
    <w:rsid w:val="00C0304F"/>
    <w:rsid w:val="00C07E61"/>
    <w:rsid w:val="00C10A2E"/>
    <w:rsid w:val="00C15053"/>
    <w:rsid w:val="00C1764D"/>
    <w:rsid w:val="00C20EF7"/>
    <w:rsid w:val="00C22A95"/>
    <w:rsid w:val="00C250E7"/>
    <w:rsid w:val="00C2607F"/>
    <w:rsid w:val="00C274C1"/>
    <w:rsid w:val="00C31606"/>
    <w:rsid w:val="00C34A61"/>
    <w:rsid w:val="00C35169"/>
    <w:rsid w:val="00C36208"/>
    <w:rsid w:val="00C3655D"/>
    <w:rsid w:val="00C37542"/>
    <w:rsid w:val="00C37F55"/>
    <w:rsid w:val="00C41863"/>
    <w:rsid w:val="00C43D39"/>
    <w:rsid w:val="00C4492F"/>
    <w:rsid w:val="00C452CD"/>
    <w:rsid w:val="00C477E1"/>
    <w:rsid w:val="00C50D89"/>
    <w:rsid w:val="00C578B6"/>
    <w:rsid w:val="00C625A0"/>
    <w:rsid w:val="00C64F56"/>
    <w:rsid w:val="00C652B3"/>
    <w:rsid w:val="00C658F7"/>
    <w:rsid w:val="00C65BD9"/>
    <w:rsid w:val="00C65EDE"/>
    <w:rsid w:val="00C666CA"/>
    <w:rsid w:val="00C670FB"/>
    <w:rsid w:val="00C676A7"/>
    <w:rsid w:val="00C67945"/>
    <w:rsid w:val="00C70F0D"/>
    <w:rsid w:val="00C71554"/>
    <w:rsid w:val="00C71A3C"/>
    <w:rsid w:val="00C72170"/>
    <w:rsid w:val="00C7221C"/>
    <w:rsid w:val="00C73420"/>
    <w:rsid w:val="00C74077"/>
    <w:rsid w:val="00C74171"/>
    <w:rsid w:val="00C8043C"/>
    <w:rsid w:val="00C80655"/>
    <w:rsid w:val="00C835E7"/>
    <w:rsid w:val="00C84F39"/>
    <w:rsid w:val="00C852DB"/>
    <w:rsid w:val="00C86915"/>
    <w:rsid w:val="00C913DA"/>
    <w:rsid w:val="00C9177F"/>
    <w:rsid w:val="00C9321D"/>
    <w:rsid w:val="00C97C17"/>
    <w:rsid w:val="00C97D95"/>
    <w:rsid w:val="00CA1269"/>
    <w:rsid w:val="00CA2E11"/>
    <w:rsid w:val="00CA5E67"/>
    <w:rsid w:val="00CB080F"/>
    <w:rsid w:val="00CB1BE3"/>
    <w:rsid w:val="00CB3520"/>
    <w:rsid w:val="00CB5B35"/>
    <w:rsid w:val="00CB678E"/>
    <w:rsid w:val="00CB6926"/>
    <w:rsid w:val="00CB6AC8"/>
    <w:rsid w:val="00CB6ADF"/>
    <w:rsid w:val="00CC0315"/>
    <w:rsid w:val="00CC0D27"/>
    <w:rsid w:val="00CC137B"/>
    <w:rsid w:val="00CC289F"/>
    <w:rsid w:val="00CC4257"/>
    <w:rsid w:val="00CC7E93"/>
    <w:rsid w:val="00CD0479"/>
    <w:rsid w:val="00CD04E0"/>
    <w:rsid w:val="00CD1E7A"/>
    <w:rsid w:val="00CD2FFB"/>
    <w:rsid w:val="00CD3AB2"/>
    <w:rsid w:val="00CD4B42"/>
    <w:rsid w:val="00CD6B72"/>
    <w:rsid w:val="00CE1719"/>
    <w:rsid w:val="00CE23AD"/>
    <w:rsid w:val="00CE2518"/>
    <w:rsid w:val="00CE2D4A"/>
    <w:rsid w:val="00CE3209"/>
    <w:rsid w:val="00CE48CA"/>
    <w:rsid w:val="00CE4F61"/>
    <w:rsid w:val="00CE7A52"/>
    <w:rsid w:val="00CE7D5F"/>
    <w:rsid w:val="00CF0D79"/>
    <w:rsid w:val="00CF22F6"/>
    <w:rsid w:val="00CF2BE0"/>
    <w:rsid w:val="00CF3C07"/>
    <w:rsid w:val="00CF3D74"/>
    <w:rsid w:val="00CF6196"/>
    <w:rsid w:val="00D01B3B"/>
    <w:rsid w:val="00D02251"/>
    <w:rsid w:val="00D03210"/>
    <w:rsid w:val="00D046B4"/>
    <w:rsid w:val="00D0491B"/>
    <w:rsid w:val="00D05224"/>
    <w:rsid w:val="00D075FB"/>
    <w:rsid w:val="00D109FA"/>
    <w:rsid w:val="00D10E9C"/>
    <w:rsid w:val="00D12048"/>
    <w:rsid w:val="00D14267"/>
    <w:rsid w:val="00D15807"/>
    <w:rsid w:val="00D15CAE"/>
    <w:rsid w:val="00D16250"/>
    <w:rsid w:val="00D17D43"/>
    <w:rsid w:val="00D22FFD"/>
    <w:rsid w:val="00D239BC"/>
    <w:rsid w:val="00D23D75"/>
    <w:rsid w:val="00D25352"/>
    <w:rsid w:val="00D2583E"/>
    <w:rsid w:val="00D25A44"/>
    <w:rsid w:val="00D25E2F"/>
    <w:rsid w:val="00D265E1"/>
    <w:rsid w:val="00D2789E"/>
    <w:rsid w:val="00D30A01"/>
    <w:rsid w:val="00D32A26"/>
    <w:rsid w:val="00D34515"/>
    <w:rsid w:val="00D35825"/>
    <w:rsid w:val="00D364A8"/>
    <w:rsid w:val="00D37678"/>
    <w:rsid w:val="00D4001D"/>
    <w:rsid w:val="00D41447"/>
    <w:rsid w:val="00D42817"/>
    <w:rsid w:val="00D44094"/>
    <w:rsid w:val="00D46981"/>
    <w:rsid w:val="00D47EF0"/>
    <w:rsid w:val="00D53DE2"/>
    <w:rsid w:val="00D57BC9"/>
    <w:rsid w:val="00D6114D"/>
    <w:rsid w:val="00D633C8"/>
    <w:rsid w:val="00D6511C"/>
    <w:rsid w:val="00D65409"/>
    <w:rsid w:val="00D67E3E"/>
    <w:rsid w:val="00D67F81"/>
    <w:rsid w:val="00D70C79"/>
    <w:rsid w:val="00D70E18"/>
    <w:rsid w:val="00D71BF1"/>
    <w:rsid w:val="00D7306D"/>
    <w:rsid w:val="00D764CF"/>
    <w:rsid w:val="00D7653D"/>
    <w:rsid w:val="00D76572"/>
    <w:rsid w:val="00D80A57"/>
    <w:rsid w:val="00D810ED"/>
    <w:rsid w:val="00D814F2"/>
    <w:rsid w:val="00D83B20"/>
    <w:rsid w:val="00D84456"/>
    <w:rsid w:val="00D8600A"/>
    <w:rsid w:val="00DA0C6F"/>
    <w:rsid w:val="00DA25BC"/>
    <w:rsid w:val="00DA2659"/>
    <w:rsid w:val="00DA267C"/>
    <w:rsid w:val="00DA28AE"/>
    <w:rsid w:val="00DA329C"/>
    <w:rsid w:val="00DA3603"/>
    <w:rsid w:val="00DA46E3"/>
    <w:rsid w:val="00DA55E4"/>
    <w:rsid w:val="00DB0215"/>
    <w:rsid w:val="00DB07BF"/>
    <w:rsid w:val="00DB40E2"/>
    <w:rsid w:val="00DB4212"/>
    <w:rsid w:val="00DB5124"/>
    <w:rsid w:val="00DB5704"/>
    <w:rsid w:val="00DB572B"/>
    <w:rsid w:val="00DB7203"/>
    <w:rsid w:val="00DC0C46"/>
    <w:rsid w:val="00DC1B8F"/>
    <w:rsid w:val="00DC2702"/>
    <w:rsid w:val="00DC3410"/>
    <w:rsid w:val="00DC56C9"/>
    <w:rsid w:val="00DD2FD1"/>
    <w:rsid w:val="00DD54E4"/>
    <w:rsid w:val="00DD5CB1"/>
    <w:rsid w:val="00DD6491"/>
    <w:rsid w:val="00DD6689"/>
    <w:rsid w:val="00DE38B4"/>
    <w:rsid w:val="00DE49DE"/>
    <w:rsid w:val="00DE5347"/>
    <w:rsid w:val="00DE61CD"/>
    <w:rsid w:val="00DF0629"/>
    <w:rsid w:val="00DF109D"/>
    <w:rsid w:val="00DF209D"/>
    <w:rsid w:val="00DF2B9A"/>
    <w:rsid w:val="00DF4501"/>
    <w:rsid w:val="00DF6EA1"/>
    <w:rsid w:val="00DF748C"/>
    <w:rsid w:val="00E00225"/>
    <w:rsid w:val="00E00943"/>
    <w:rsid w:val="00E01F04"/>
    <w:rsid w:val="00E027EE"/>
    <w:rsid w:val="00E02801"/>
    <w:rsid w:val="00E0526E"/>
    <w:rsid w:val="00E06B6C"/>
    <w:rsid w:val="00E0715B"/>
    <w:rsid w:val="00E100DD"/>
    <w:rsid w:val="00E10E4D"/>
    <w:rsid w:val="00E14A50"/>
    <w:rsid w:val="00E151EC"/>
    <w:rsid w:val="00E204E3"/>
    <w:rsid w:val="00E2189E"/>
    <w:rsid w:val="00E21AD0"/>
    <w:rsid w:val="00E225C6"/>
    <w:rsid w:val="00E22DDC"/>
    <w:rsid w:val="00E23C00"/>
    <w:rsid w:val="00E25756"/>
    <w:rsid w:val="00E25A5B"/>
    <w:rsid w:val="00E27077"/>
    <w:rsid w:val="00E30942"/>
    <w:rsid w:val="00E34A32"/>
    <w:rsid w:val="00E35331"/>
    <w:rsid w:val="00E35C0E"/>
    <w:rsid w:val="00E371C7"/>
    <w:rsid w:val="00E37BEF"/>
    <w:rsid w:val="00E413A2"/>
    <w:rsid w:val="00E42B99"/>
    <w:rsid w:val="00E42C62"/>
    <w:rsid w:val="00E44C79"/>
    <w:rsid w:val="00E44D50"/>
    <w:rsid w:val="00E451E8"/>
    <w:rsid w:val="00E46E59"/>
    <w:rsid w:val="00E478E8"/>
    <w:rsid w:val="00E510A3"/>
    <w:rsid w:val="00E52C66"/>
    <w:rsid w:val="00E52CAF"/>
    <w:rsid w:val="00E53156"/>
    <w:rsid w:val="00E540E8"/>
    <w:rsid w:val="00E57BB7"/>
    <w:rsid w:val="00E61864"/>
    <w:rsid w:val="00E64001"/>
    <w:rsid w:val="00E64A22"/>
    <w:rsid w:val="00E65C2E"/>
    <w:rsid w:val="00E67EB8"/>
    <w:rsid w:val="00E7055D"/>
    <w:rsid w:val="00E71192"/>
    <w:rsid w:val="00E74C8A"/>
    <w:rsid w:val="00E76AAD"/>
    <w:rsid w:val="00E77284"/>
    <w:rsid w:val="00E80540"/>
    <w:rsid w:val="00E83CCA"/>
    <w:rsid w:val="00E85565"/>
    <w:rsid w:val="00E855F9"/>
    <w:rsid w:val="00E8615B"/>
    <w:rsid w:val="00E8619A"/>
    <w:rsid w:val="00E90C06"/>
    <w:rsid w:val="00E94293"/>
    <w:rsid w:val="00E94970"/>
    <w:rsid w:val="00E94B22"/>
    <w:rsid w:val="00E9555B"/>
    <w:rsid w:val="00E9560F"/>
    <w:rsid w:val="00E97C57"/>
    <w:rsid w:val="00E97DAB"/>
    <w:rsid w:val="00EA0C5D"/>
    <w:rsid w:val="00EA0E9F"/>
    <w:rsid w:val="00EA32DD"/>
    <w:rsid w:val="00EA33CE"/>
    <w:rsid w:val="00EA3F3D"/>
    <w:rsid w:val="00EA4012"/>
    <w:rsid w:val="00EA4A8A"/>
    <w:rsid w:val="00EA660B"/>
    <w:rsid w:val="00EB0A5F"/>
    <w:rsid w:val="00EB2781"/>
    <w:rsid w:val="00EB3966"/>
    <w:rsid w:val="00EB4F29"/>
    <w:rsid w:val="00EB52DF"/>
    <w:rsid w:val="00EB6E79"/>
    <w:rsid w:val="00EB7140"/>
    <w:rsid w:val="00EC0494"/>
    <w:rsid w:val="00EC09B4"/>
    <w:rsid w:val="00EC1362"/>
    <w:rsid w:val="00EC2616"/>
    <w:rsid w:val="00EC42FF"/>
    <w:rsid w:val="00EC655B"/>
    <w:rsid w:val="00EC6EF4"/>
    <w:rsid w:val="00EC7FC6"/>
    <w:rsid w:val="00ED0735"/>
    <w:rsid w:val="00ED08FB"/>
    <w:rsid w:val="00ED0932"/>
    <w:rsid w:val="00ED134E"/>
    <w:rsid w:val="00ED13E6"/>
    <w:rsid w:val="00ED171A"/>
    <w:rsid w:val="00ED1C39"/>
    <w:rsid w:val="00ED3629"/>
    <w:rsid w:val="00ED43C9"/>
    <w:rsid w:val="00ED5160"/>
    <w:rsid w:val="00ED520A"/>
    <w:rsid w:val="00ED5EC5"/>
    <w:rsid w:val="00ED6BA2"/>
    <w:rsid w:val="00EE0FAF"/>
    <w:rsid w:val="00EE175E"/>
    <w:rsid w:val="00EE17CF"/>
    <w:rsid w:val="00EE2422"/>
    <w:rsid w:val="00EE2B36"/>
    <w:rsid w:val="00EE36FD"/>
    <w:rsid w:val="00EE3CF6"/>
    <w:rsid w:val="00EE51C1"/>
    <w:rsid w:val="00EE5E45"/>
    <w:rsid w:val="00EF04D7"/>
    <w:rsid w:val="00EF1C01"/>
    <w:rsid w:val="00EF1D9D"/>
    <w:rsid w:val="00EF3F28"/>
    <w:rsid w:val="00EF48CB"/>
    <w:rsid w:val="00EF4AF1"/>
    <w:rsid w:val="00EF521C"/>
    <w:rsid w:val="00F024B1"/>
    <w:rsid w:val="00F076C0"/>
    <w:rsid w:val="00F079C1"/>
    <w:rsid w:val="00F07E4F"/>
    <w:rsid w:val="00F10DB0"/>
    <w:rsid w:val="00F130FD"/>
    <w:rsid w:val="00F17358"/>
    <w:rsid w:val="00F17BAC"/>
    <w:rsid w:val="00F17F5C"/>
    <w:rsid w:val="00F2156C"/>
    <w:rsid w:val="00F2187E"/>
    <w:rsid w:val="00F231DA"/>
    <w:rsid w:val="00F23971"/>
    <w:rsid w:val="00F245E2"/>
    <w:rsid w:val="00F24D13"/>
    <w:rsid w:val="00F24FFF"/>
    <w:rsid w:val="00F277BF"/>
    <w:rsid w:val="00F3113B"/>
    <w:rsid w:val="00F31182"/>
    <w:rsid w:val="00F31BE2"/>
    <w:rsid w:val="00F31EBD"/>
    <w:rsid w:val="00F331AF"/>
    <w:rsid w:val="00F33646"/>
    <w:rsid w:val="00F34DC4"/>
    <w:rsid w:val="00F36049"/>
    <w:rsid w:val="00F40D31"/>
    <w:rsid w:val="00F4125C"/>
    <w:rsid w:val="00F45674"/>
    <w:rsid w:val="00F477AA"/>
    <w:rsid w:val="00F4795F"/>
    <w:rsid w:val="00F54EE0"/>
    <w:rsid w:val="00F5522B"/>
    <w:rsid w:val="00F56939"/>
    <w:rsid w:val="00F6025D"/>
    <w:rsid w:val="00F60AAD"/>
    <w:rsid w:val="00F62993"/>
    <w:rsid w:val="00F6331C"/>
    <w:rsid w:val="00F64CE2"/>
    <w:rsid w:val="00F6576C"/>
    <w:rsid w:val="00F674D0"/>
    <w:rsid w:val="00F67B17"/>
    <w:rsid w:val="00F71FC3"/>
    <w:rsid w:val="00F74FD1"/>
    <w:rsid w:val="00F7512C"/>
    <w:rsid w:val="00F75353"/>
    <w:rsid w:val="00F76DAD"/>
    <w:rsid w:val="00F80212"/>
    <w:rsid w:val="00F80EB1"/>
    <w:rsid w:val="00F810B6"/>
    <w:rsid w:val="00F81ACF"/>
    <w:rsid w:val="00F872C9"/>
    <w:rsid w:val="00F91352"/>
    <w:rsid w:val="00F9148A"/>
    <w:rsid w:val="00F92183"/>
    <w:rsid w:val="00F9254C"/>
    <w:rsid w:val="00F92B4F"/>
    <w:rsid w:val="00F9387E"/>
    <w:rsid w:val="00F96C1C"/>
    <w:rsid w:val="00F96DB4"/>
    <w:rsid w:val="00FA0CAF"/>
    <w:rsid w:val="00FA147F"/>
    <w:rsid w:val="00FA16BB"/>
    <w:rsid w:val="00FA4C8C"/>
    <w:rsid w:val="00FA5D5E"/>
    <w:rsid w:val="00FA689C"/>
    <w:rsid w:val="00FA6C38"/>
    <w:rsid w:val="00FB234F"/>
    <w:rsid w:val="00FB4FC5"/>
    <w:rsid w:val="00FB54A5"/>
    <w:rsid w:val="00FB6C39"/>
    <w:rsid w:val="00FB7039"/>
    <w:rsid w:val="00FB76FA"/>
    <w:rsid w:val="00FC154B"/>
    <w:rsid w:val="00FC29FF"/>
    <w:rsid w:val="00FC3843"/>
    <w:rsid w:val="00FC6363"/>
    <w:rsid w:val="00FC74A1"/>
    <w:rsid w:val="00FD0F5D"/>
    <w:rsid w:val="00FD1191"/>
    <w:rsid w:val="00FD14F7"/>
    <w:rsid w:val="00FD2D56"/>
    <w:rsid w:val="00FD3442"/>
    <w:rsid w:val="00FD6F6E"/>
    <w:rsid w:val="00FE1DFB"/>
    <w:rsid w:val="00FE2085"/>
    <w:rsid w:val="00FE55D3"/>
    <w:rsid w:val="00FE6164"/>
    <w:rsid w:val="00FE7134"/>
    <w:rsid w:val="00FE7C05"/>
    <w:rsid w:val="00FF12BF"/>
    <w:rsid w:val="00FF1DD6"/>
    <w:rsid w:val="00FF3740"/>
    <w:rsid w:val="00FF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7547C3"/>
  <w15:chartTrackingRefBased/>
  <w15:docId w15:val="{630E04E1-7BD1-4975-9D82-77E667EA6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45E2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E147E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paragraph" w:styleId="2">
    <w:name w:val="heading 2"/>
    <w:basedOn w:val="a"/>
    <w:next w:val="a"/>
    <w:link w:val="20"/>
    <w:uiPriority w:val="9"/>
    <w:unhideWhenUsed/>
    <w:qFormat/>
    <w:rsid w:val="001E147E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rsid w:val="001E147E"/>
    <w:pPr>
      <w:keepNext/>
      <w:widowControl w:val="0"/>
      <w:ind w:leftChars="400" w:left="400"/>
      <w:jc w:val="both"/>
      <w:outlineLvl w:val="2"/>
    </w:pPr>
    <w:rPr>
      <w:rFonts w:asciiTheme="majorHAnsi" w:eastAsiaTheme="majorEastAsia" w:hAnsiTheme="majorHAnsi" w:cstheme="majorBidi"/>
      <w:kern w:val="2"/>
      <w:sz w:val="21"/>
      <w:szCs w:val="22"/>
    </w:rPr>
  </w:style>
  <w:style w:type="paragraph" w:styleId="4">
    <w:name w:val="heading 4"/>
    <w:basedOn w:val="a"/>
    <w:next w:val="a"/>
    <w:link w:val="40"/>
    <w:uiPriority w:val="9"/>
    <w:unhideWhenUsed/>
    <w:qFormat/>
    <w:rsid w:val="001E147E"/>
    <w:pPr>
      <w:keepNext/>
      <w:widowControl w:val="0"/>
      <w:ind w:leftChars="400" w:left="400"/>
      <w:jc w:val="both"/>
      <w:outlineLvl w:val="3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E147E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1E147E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1E147E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sid w:val="001E147E"/>
    <w:rPr>
      <w:b/>
      <w:bCs/>
    </w:rPr>
  </w:style>
  <w:style w:type="table" w:styleId="1-3">
    <w:name w:val="List Table 1 Light Accent 3"/>
    <w:basedOn w:val="a1"/>
    <w:uiPriority w:val="46"/>
    <w:rsid w:val="001E147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1">
    <w:name w:val="Plain Table 4"/>
    <w:basedOn w:val="a1"/>
    <w:uiPriority w:val="44"/>
    <w:rsid w:val="001E147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1E147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1E147E"/>
  </w:style>
  <w:style w:type="paragraph" w:styleId="a5">
    <w:name w:val="footer"/>
    <w:basedOn w:val="a"/>
    <w:link w:val="a6"/>
    <w:uiPriority w:val="99"/>
    <w:unhideWhenUsed/>
    <w:rsid w:val="001E147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1E147E"/>
  </w:style>
  <w:style w:type="paragraph" w:customStyle="1" w:styleId="EndNoteBibliographyTitle">
    <w:name w:val="EndNote Bibliography Title"/>
    <w:basedOn w:val="a"/>
    <w:link w:val="EndNoteBibliographyTitle0"/>
    <w:rsid w:val="001E147E"/>
    <w:pPr>
      <w:widowControl w:val="0"/>
      <w:jc w:val="center"/>
    </w:pPr>
    <w:rPr>
      <w:rFonts w:eastAsia="游明朝"/>
      <w:noProof/>
      <w:kern w:val="2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1E147E"/>
    <w:rPr>
      <w:rFonts w:ascii="Times New Roman" w:eastAsia="游明朝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1E147E"/>
    <w:pPr>
      <w:widowControl w:val="0"/>
      <w:jc w:val="both"/>
    </w:pPr>
    <w:rPr>
      <w:rFonts w:eastAsia="游明朝"/>
      <w:noProof/>
      <w:kern w:val="2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1E147E"/>
    <w:rPr>
      <w:rFonts w:ascii="Times New Roman" w:eastAsia="游明朝" w:hAnsi="Times New Roman" w:cs="Times New Roman"/>
      <w:noProof/>
      <w:sz w:val="24"/>
    </w:rPr>
  </w:style>
  <w:style w:type="paragraph" w:styleId="a7">
    <w:name w:val="Balloon Text"/>
    <w:basedOn w:val="a"/>
    <w:link w:val="a8"/>
    <w:uiPriority w:val="99"/>
    <w:semiHidden/>
    <w:unhideWhenUsed/>
    <w:rsid w:val="001E147E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E147E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1E147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jrnl">
    <w:name w:val="jrnl"/>
    <w:basedOn w:val="a0"/>
    <w:rsid w:val="001E147E"/>
  </w:style>
  <w:style w:type="character" w:styleId="aa">
    <w:name w:val="annotation reference"/>
    <w:basedOn w:val="a0"/>
    <w:uiPriority w:val="99"/>
    <w:semiHidden/>
    <w:unhideWhenUsed/>
    <w:rsid w:val="001E147E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1E147E"/>
  </w:style>
  <w:style w:type="character" w:customStyle="1" w:styleId="ac">
    <w:name w:val="コメント文字列 (文字)"/>
    <w:basedOn w:val="a0"/>
    <w:link w:val="ab"/>
    <w:uiPriority w:val="99"/>
    <w:semiHidden/>
    <w:rsid w:val="001E147E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E147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E147E"/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styleId="af">
    <w:name w:val="Revision"/>
    <w:hidden/>
    <w:uiPriority w:val="99"/>
    <w:semiHidden/>
    <w:rsid w:val="001E147E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2A0F93"/>
  </w:style>
  <w:style w:type="paragraph" w:styleId="HTML">
    <w:name w:val="HTML Preformatted"/>
    <w:basedOn w:val="a"/>
    <w:link w:val="HTML0"/>
    <w:uiPriority w:val="99"/>
    <w:semiHidden/>
    <w:unhideWhenUsed/>
    <w:rsid w:val="007A356F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7A356F"/>
    <w:rPr>
      <w:rFonts w:ascii="Courier New" w:eastAsia="Times New Roman" w:hAnsi="Courier New" w:cs="Courier New"/>
      <w:kern w:val="0"/>
      <w:sz w:val="20"/>
      <w:szCs w:val="20"/>
    </w:rPr>
  </w:style>
  <w:style w:type="character" w:styleId="af0">
    <w:name w:val="Hyperlink"/>
    <w:basedOn w:val="a0"/>
    <w:uiPriority w:val="99"/>
    <w:unhideWhenUsed/>
    <w:rsid w:val="00541680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5416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94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5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2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8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5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75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3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6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703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2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BCA61C-0A91-4EC4-BF55-4C1A9525E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101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村 裕介</dc:creator>
  <cp:keywords/>
  <dc:description/>
  <cp:lastModifiedBy>竹村 裕介</cp:lastModifiedBy>
  <cp:revision>2</cp:revision>
  <cp:lastPrinted>2020-07-21T06:33:00Z</cp:lastPrinted>
  <dcterms:created xsi:type="dcterms:W3CDTF">2021-07-06T09:02:00Z</dcterms:created>
  <dcterms:modified xsi:type="dcterms:W3CDTF">2021-07-06T09:02:00Z</dcterms:modified>
</cp:coreProperties>
</file>